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Table S2.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 xml:space="preserve"> </w:t>
      </w:r>
      <w:proofErr w:type="gramStart"/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 xml:space="preserve">Effects of salinity, population and their interaction on reproductive variables in </w:t>
      </w:r>
      <w:proofErr w:type="spellStart"/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intrapopulation</w:t>
      </w:r>
      <w:proofErr w:type="spellEnd"/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 xml:space="preserve"> mating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>.</w:t>
      </w:r>
      <w:proofErr w:type="gramEnd"/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 xml:space="preserve"> Data were analyzed by means of </w:t>
      </w:r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non-parametric </w:t>
      </w:r>
      <w:proofErr w:type="spellStart"/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>Scheirer</w:t>
      </w:r>
      <w:proofErr w:type="spellEnd"/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>–Ray–Hare tests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>.</w:t>
      </w:r>
    </w:p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36"/>
        <w:gridCol w:w="1706"/>
        <w:gridCol w:w="1706"/>
        <w:gridCol w:w="1706"/>
      </w:tblGrid>
      <w:tr w:rsidR="00E60699" w:rsidRPr="00E60699" w:rsidTr="00E60699">
        <w:trPr>
          <w:divId w:val="87510131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Sourc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SS/</w:t>
            </w:r>
            <w:proofErr w:type="spellStart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MS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  <w:lang w:val="en-US" w:eastAsia="es-ES"/>
              </w:rPr>
              <w:t>total</w:t>
            </w:r>
            <w:proofErr w:type="spellEnd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proofErr w:type="spellStart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Df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  <w:t>P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 xml:space="preserve">Egg ratio 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0.926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629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Population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17.533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population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2.815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Relative hatching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0.417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812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Population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13.454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population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9.267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Hatching success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4.175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124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Population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0.905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636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Salinity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20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popula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33.787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</w:tbl>
    <w:p w:rsidR="00E60699" w:rsidRPr="00E60699" w:rsidRDefault="00E60699" w:rsidP="00073D6D">
      <w:pPr>
        <w:spacing w:line="360" w:lineRule="auto"/>
        <w:divId w:val="87510131"/>
        <w:rPr>
          <w:rFonts w:ascii="Times New Roman" w:hAnsi="Times New Roman" w:cs="Times New Roman"/>
          <w:sz w:val="24"/>
          <w:szCs w:val="24"/>
          <w:lang w:val="en-US" w:eastAsia="es-ES"/>
        </w:rPr>
      </w:pPr>
      <w:bookmarkStart w:id="0" w:name="_GoBack"/>
      <w:bookmarkEnd w:id="0"/>
    </w:p>
    <w:sectPr w:rsidR="00E60699" w:rsidRPr="00E60699" w:rsidSect="00D761F5">
      <w:footerReference w:type="default" r:id="rId9"/>
      <w:pgSz w:w="11907" w:h="16839" w:code="9"/>
      <w:pgMar w:top="1191" w:right="1191" w:bottom="1191" w:left="1191" w:header="709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F8D" w:rsidRDefault="00B70F8D" w:rsidP="00CA1BF8">
      <w:pPr>
        <w:spacing w:after="0" w:line="240" w:lineRule="auto"/>
      </w:pPr>
      <w:r>
        <w:separator/>
      </w:r>
    </w:p>
  </w:endnote>
  <w:endnote w:type="continuationSeparator" w:id="0">
    <w:p w:rsidR="00B70F8D" w:rsidRDefault="00B70F8D" w:rsidP="00CA1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34316"/>
      <w:docPartObj>
        <w:docPartGallery w:val="Page Numbers (Bottom of Page)"/>
        <w:docPartUnique/>
      </w:docPartObj>
    </w:sdtPr>
    <w:sdtEndPr/>
    <w:sdtContent>
      <w:p w:rsidR="00D761F5" w:rsidRDefault="00D761F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2C1D" w:rsidRPr="00792C1D">
          <w:rPr>
            <w:noProof/>
            <w:lang w:val="es-ES"/>
          </w:rPr>
          <w:t>1</w:t>
        </w:r>
        <w:r>
          <w:fldChar w:fldCharType="end"/>
        </w:r>
      </w:p>
    </w:sdtContent>
  </w:sdt>
  <w:p w:rsidR="00D761F5" w:rsidRDefault="00D761F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F8D" w:rsidRDefault="00B70F8D" w:rsidP="00CA1BF8">
      <w:pPr>
        <w:spacing w:after="0" w:line="240" w:lineRule="auto"/>
      </w:pPr>
      <w:r>
        <w:separator/>
      </w:r>
    </w:p>
  </w:footnote>
  <w:footnote w:type="continuationSeparator" w:id="0">
    <w:p w:rsidR="00B70F8D" w:rsidRDefault="00B70F8D" w:rsidP="00CA1B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36FA2"/>
    <w:multiLevelType w:val="multilevel"/>
    <w:tmpl w:val="30D0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A86CA6"/>
    <w:multiLevelType w:val="hybridMultilevel"/>
    <w:tmpl w:val="D31099B4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D874D24"/>
    <w:multiLevelType w:val="hybridMultilevel"/>
    <w:tmpl w:val="D69EEE4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33449"/>
    <w:multiLevelType w:val="hybridMultilevel"/>
    <w:tmpl w:val="0FB62C0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EB3C60"/>
    <w:multiLevelType w:val="hybridMultilevel"/>
    <w:tmpl w:val="7422B9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B17D82"/>
    <w:multiLevelType w:val="hybridMultilevel"/>
    <w:tmpl w:val="E30E3F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7379E"/>
    <w:multiLevelType w:val="multilevel"/>
    <w:tmpl w:val="CA1A0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E472309"/>
    <w:multiLevelType w:val="hybridMultilevel"/>
    <w:tmpl w:val="98FC6EF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4951AA"/>
    <w:multiLevelType w:val="multilevel"/>
    <w:tmpl w:val="62467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3D0611C"/>
    <w:multiLevelType w:val="hybridMultilevel"/>
    <w:tmpl w:val="7F904A24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B97465E"/>
    <w:multiLevelType w:val="hybridMultilevel"/>
    <w:tmpl w:val="4A88D2E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B9427B"/>
    <w:multiLevelType w:val="multilevel"/>
    <w:tmpl w:val="51046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C1B5BCC"/>
    <w:multiLevelType w:val="hybridMultilevel"/>
    <w:tmpl w:val="520CF146"/>
    <w:lvl w:ilvl="0" w:tplc="CDC6AB3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2"/>
  </w:num>
  <w:num w:numId="5">
    <w:abstractNumId w:val="12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11"/>
  </w:num>
  <w:num w:numId="11">
    <w:abstractNumId w:val="7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6BD"/>
    <w:rsid w:val="00000723"/>
    <w:rsid w:val="0000113C"/>
    <w:rsid w:val="000053EE"/>
    <w:rsid w:val="0000645F"/>
    <w:rsid w:val="000067EF"/>
    <w:rsid w:val="00006F5E"/>
    <w:rsid w:val="00007DB5"/>
    <w:rsid w:val="000104AA"/>
    <w:rsid w:val="00013DF3"/>
    <w:rsid w:val="00014B89"/>
    <w:rsid w:val="00014B9D"/>
    <w:rsid w:val="000150D3"/>
    <w:rsid w:val="00017709"/>
    <w:rsid w:val="00017E40"/>
    <w:rsid w:val="000206E8"/>
    <w:rsid w:val="00020A61"/>
    <w:rsid w:val="00020F49"/>
    <w:rsid w:val="000227ED"/>
    <w:rsid w:val="00022AD8"/>
    <w:rsid w:val="00023561"/>
    <w:rsid w:val="000238E1"/>
    <w:rsid w:val="000252D2"/>
    <w:rsid w:val="00025EC7"/>
    <w:rsid w:val="00025F45"/>
    <w:rsid w:val="000265A2"/>
    <w:rsid w:val="00026D50"/>
    <w:rsid w:val="0002798B"/>
    <w:rsid w:val="00027FE3"/>
    <w:rsid w:val="00031731"/>
    <w:rsid w:val="00034414"/>
    <w:rsid w:val="00035069"/>
    <w:rsid w:val="00035744"/>
    <w:rsid w:val="0003751C"/>
    <w:rsid w:val="0003799D"/>
    <w:rsid w:val="00037C5F"/>
    <w:rsid w:val="00041EB9"/>
    <w:rsid w:val="00042E37"/>
    <w:rsid w:val="00042EB9"/>
    <w:rsid w:val="0004419E"/>
    <w:rsid w:val="0004509D"/>
    <w:rsid w:val="000469B4"/>
    <w:rsid w:val="0004747B"/>
    <w:rsid w:val="000478D3"/>
    <w:rsid w:val="00047D3D"/>
    <w:rsid w:val="000523B2"/>
    <w:rsid w:val="00052C39"/>
    <w:rsid w:val="00054100"/>
    <w:rsid w:val="000543E9"/>
    <w:rsid w:val="000556BD"/>
    <w:rsid w:val="00055981"/>
    <w:rsid w:val="00057004"/>
    <w:rsid w:val="00057C33"/>
    <w:rsid w:val="0006006D"/>
    <w:rsid w:val="00061310"/>
    <w:rsid w:val="000615AF"/>
    <w:rsid w:val="0006359D"/>
    <w:rsid w:val="00072E70"/>
    <w:rsid w:val="00073318"/>
    <w:rsid w:val="00073D6D"/>
    <w:rsid w:val="00074512"/>
    <w:rsid w:val="00074685"/>
    <w:rsid w:val="000750CC"/>
    <w:rsid w:val="0008105B"/>
    <w:rsid w:val="00081573"/>
    <w:rsid w:val="000817D9"/>
    <w:rsid w:val="00081B2F"/>
    <w:rsid w:val="0008246A"/>
    <w:rsid w:val="00082803"/>
    <w:rsid w:val="00082BF3"/>
    <w:rsid w:val="00083D8D"/>
    <w:rsid w:val="00084FA6"/>
    <w:rsid w:val="00085C91"/>
    <w:rsid w:val="00087461"/>
    <w:rsid w:val="00087EB5"/>
    <w:rsid w:val="00092AF7"/>
    <w:rsid w:val="00093A2D"/>
    <w:rsid w:val="00093A44"/>
    <w:rsid w:val="00095007"/>
    <w:rsid w:val="000959BF"/>
    <w:rsid w:val="00095C02"/>
    <w:rsid w:val="000961B5"/>
    <w:rsid w:val="000A18A8"/>
    <w:rsid w:val="000A2E7A"/>
    <w:rsid w:val="000A53CF"/>
    <w:rsid w:val="000A6D8D"/>
    <w:rsid w:val="000B04B3"/>
    <w:rsid w:val="000B1E2F"/>
    <w:rsid w:val="000B21F3"/>
    <w:rsid w:val="000B2C0B"/>
    <w:rsid w:val="000B307E"/>
    <w:rsid w:val="000B3F24"/>
    <w:rsid w:val="000B4000"/>
    <w:rsid w:val="000B5319"/>
    <w:rsid w:val="000B5C88"/>
    <w:rsid w:val="000B5EDC"/>
    <w:rsid w:val="000B7149"/>
    <w:rsid w:val="000B755B"/>
    <w:rsid w:val="000C06AD"/>
    <w:rsid w:val="000C166F"/>
    <w:rsid w:val="000C1674"/>
    <w:rsid w:val="000C19C6"/>
    <w:rsid w:val="000C1A1A"/>
    <w:rsid w:val="000C32DC"/>
    <w:rsid w:val="000C3378"/>
    <w:rsid w:val="000C41A5"/>
    <w:rsid w:val="000C5413"/>
    <w:rsid w:val="000C5EBB"/>
    <w:rsid w:val="000D08A0"/>
    <w:rsid w:val="000D1CB0"/>
    <w:rsid w:val="000D23A7"/>
    <w:rsid w:val="000D2D99"/>
    <w:rsid w:val="000D3CD4"/>
    <w:rsid w:val="000D4E4E"/>
    <w:rsid w:val="000D607E"/>
    <w:rsid w:val="000D6117"/>
    <w:rsid w:val="000D76FD"/>
    <w:rsid w:val="000E059C"/>
    <w:rsid w:val="000E1017"/>
    <w:rsid w:val="000E220A"/>
    <w:rsid w:val="000E22D8"/>
    <w:rsid w:val="000E2A8A"/>
    <w:rsid w:val="000E2EA5"/>
    <w:rsid w:val="000E3189"/>
    <w:rsid w:val="000E401C"/>
    <w:rsid w:val="000E4222"/>
    <w:rsid w:val="000E453D"/>
    <w:rsid w:val="000E477D"/>
    <w:rsid w:val="000E50ED"/>
    <w:rsid w:val="000E53AE"/>
    <w:rsid w:val="000E53D9"/>
    <w:rsid w:val="000E5EBD"/>
    <w:rsid w:val="000E6BE3"/>
    <w:rsid w:val="000F05C7"/>
    <w:rsid w:val="000F190E"/>
    <w:rsid w:val="000F282A"/>
    <w:rsid w:val="000F3F3F"/>
    <w:rsid w:val="00101209"/>
    <w:rsid w:val="00101943"/>
    <w:rsid w:val="001019EB"/>
    <w:rsid w:val="00102984"/>
    <w:rsid w:val="00103AD2"/>
    <w:rsid w:val="00104E5A"/>
    <w:rsid w:val="001055F2"/>
    <w:rsid w:val="00105F18"/>
    <w:rsid w:val="0010676F"/>
    <w:rsid w:val="00107FF2"/>
    <w:rsid w:val="001108CB"/>
    <w:rsid w:val="00110D81"/>
    <w:rsid w:val="0011167F"/>
    <w:rsid w:val="00113D54"/>
    <w:rsid w:val="00114388"/>
    <w:rsid w:val="00116551"/>
    <w:rsid w:val="00117465"/>
    <w:rsid w:val="00121B95"/>
    <w:rsid w:val="00122666"/>
    <w:rsid w:val="00122A19"/>
    <w:rsid w:val="00123A51"/>
    <w:rsid w:val="00124A49"/>
    <w:rsid w:val="00125135"/>
    <w:rsid w:val="00125D4A"/>
    <w:rsid w:val="00126945"/>
    <w:rsid w:val="00127015"/>
    <w:rsid w:val="00127A9A"/>
    <w:rsid w:val="00127E8A"/>
    <w:rsid w:val="00131537"/>
    <w:rsid w:val="0013169B"/>
    <w:rsid w:val="00131C10"/>
    <w:rsid w:val="00132164"/>
    <w:rsid w:val="00134541"/>
    <w:rsid w:val="00134FEA"/>
    <w:rsid w:val="00136170"/>
    <w:rsid w:val="00136A45"/>
    <w:rsid w:val="00137E69"/>
    <w:rsid w:val="0014011A"/>
    <w:rsid w:val="0014184F"/>
    <w:rsid w:val="00143CF1"/>
    <w:rsid w:val="00144134"/>
    <w:rsid w:val="00145E62"/>
    <w:rsid w:val="001468ED"/>
    <w:rsid w:val="001470AC"/>
    <w:rsid w:val="001471F3"/>
    <w:rsid w:val="001472AE"/>
    <w:rsid w:val="001474A3"/>
    <w:rsid w:val="00147916"/>
    <w:rsid w:val="00151C07"/>
    <w:rsid w:val="00153B5F"/>
    <w:rsid w:val="00153DDF"/>
    <w:rsid w:val="00153EED"/>
    <w:rsid w:val="001544C7"/>
    <w:rsid w:val="0015478C"/>
    <w:rsid w:val="00154997"/>
    <w:rsid w:val="0015742D"/>
    <w:rsid w:val="001578D1"/>
    <w:rsid w:val="00162568"/>
    <w:rsid w:val="00162815"/>
    <w:rsid w:val="001633B7"/>
    <w:rsid w:val="0016386B"/>
    <w:rsid w:val="00163D24"/>
    <w:rsid w:val="00165C5E"/>
    <w:rsid w:val="00166513"/>
    <w:rsid w:val="00166A01"/>
    <w:rsid w:val="001674D6"/>
    <w:rsid w:val="0016754B"/>
    <w:rsid w:val="00167D2D"/>
    <w:rsid w:val="00170C89"/>
    <w:rsid w:val="00171348"/>
    <w:rsid w:val="00171DC4"/>
    <w:rsid w:val="00172AF2"/>
    <w:rsid w:val="0017373E"/>
    <w:rsid w:val="001738BD"/>
    <w:rsid w:val="00176D9B"/>
    <w:rsid w:val="00176FCC"/>
    <w:rsid w:val="0017788E"/>
    <w:rsid w:val="00181606"/>
    <w:rsid w:val="001834D2"/>
    <w:rsid w:val="00184AD0"/>
    <w:rsid w:val="00184D88"/>
    <w:rsid w:val="001859FF"/>
    <w:rsid w:val="00185B1B"/>
    <w:rsid w:val="00185F2C"/>
    <w:rsid w:val="00185FCA"/>
    <w:rsid w:val="00190434"/>
    <w:rsid w:val="00190CCE"/>
    <w:rsid w:val="001914D9"/>
    <w:rsid w:val="00192F51"/>
    <w:rsid w:val="001938C1"/>
    <w:rsid w:val="0019468E"/>
    <w:rsid w:val="0019499D"/>
    <w:rsid w:val="001955C2"/>
    <w:rsid w:val="001963D6"/>
    <w:rsid w:val="001965EE"/>
    <w:rsid w:val="00196981"/>
    <w:rsid w:val="0019755B"/>
    <w:rsid w:val="001A08AC"/>
    <w:rsid w:val="001A1C16"/>
    <w:rsid w:val="001A2C2F"/>
    <w:rsid w:val="001A5B19"/>
    <w:rsid w:val="001A7F76"/>
    <w:rsid w:val="001B105B"/>
    <w:rsid w:val="001B1C71"/>
    <w:rsid w:val="001B2535"/>
    <w:rsid w:val="001B28A1"/>
    <w:rsid w:val="001B3D3C"/>
    <w:rsid w:val="001B437B"/>
    <w:rsid w:val="001B6409"/>
    <w:rsid w:val="001B7D60"/>
    <w:rsid w:val="001C19F7"/>
    <w:rsid w:val="001C23EA"/>
    <w:rsid w:val="001C2908"/>
    <w:rsid w:val="001C2A1E"/>
    <w:rsid w:val="001C2E3D"/>
    <w:rsid w:val="001C3781"/>
    <w:rsid w:val="001C3E76"/>
    <w:rsid w:val="001C57FF"/>
    <w:rsid w:val="001C6994"/>
    <w:rsid w:val="001C6BBF"/>
    <w:rsid w:val="001C7A8B"/>
    <w:rsid w:val="001D00A7"/>
    <w:rsid w:val="001D28A1"/>
    <w:rsid w:val="001D2E10"/>
    <w:rsid w:val="001D3310"/>
    <w:rsid w:val="001D5D85"/>
    <w:rsid w:val="001E092E"/>
    <w:rsid w:val="001E09AC"/>
    <w:rsid w:val="001E0B93"/>
    <w:rsid w:val="001E2D23"/>
    <w:rsid w:val="001E3552"/>
    <w:rsid w:val="001E4C97"/>
    <w:rsid w:val="001E50B8"/>
    <w:rsid w:val="001E6EBD"/>
    <w:rsid w:val="001E74B5"/>
    <w:rsid w:val="001E74DE"/>
    <w:rsid w:val="001E78E6"/>
    <w:rsid w:val="001F0D28"/>
    <w:rsid w:val="001F1030"/>
    <w:rsid w:val="001F11B2"/>
    <w:rsid w:val="001F1B6B"/>
    <w:rsid w:val="001F1CF2"/>
    <w:rsid w:val="001F1DEC"/>
    <w:rsid w:val="001F218E"/>
    <w:rsid w:val="001F4445"/>
    <w:rsid w:val="001F53D7"/>
    <w:rsid w:val="001F5582"/>
    <w:rsid w:val="001F6623"/>
    <w:rsid w:val="001F6EC1"/>
    <w:rsid w:val="00200AD0"/>
    <w:rsid w:val="00202748"/>
    <w:rsid w:val="00203203"/>
    <w:rsid w:val="002033A8"/>
    <w:rsid w:val="00203432"/>
    <w:rsid w:val="00203A6F"/>
    <w:rsid w:val="002041D1"/>
    <w:rsid w:val="00204AC5"/>
    <w:rsid w:val="0020511D"/>
    <w:rsid w:val="002054EA"/>
    <w:rsid w:val="00205897"/>
    <w:rsid w:val="00205B64"/>
    <w:rsid w:val="00206A68"/>
    <w:rsid w:val="0021181D"/>
    <w:rsid w:val="00211BC4"/>
    <w:rsid w:val="00212921"/>
    <w:rsid w:val="00213477"/>
    <w:rsid w:val="00214D81"/>
    <w:rsid w:val="00214F1A"/>
    <w:rsid w:val="00215134"/>
    <w:rsid w:val="00215DFD"/>
    <w:rsid w:val="00215E14"/>
    <w:rsid w:val="00216382"/>
    <w:rsid w:val="00220620"/>
    <w:rsid w:val="00220707"/>
    <w:rsid w:val="00220A9B"/>
    <w:rsid w:val="00221BB0"/>
    <w:rsid w:val="00221F92"/>
    <w:rsid w:val="00222118"/>
    <w:rsid w:val="002226F7"/>
    <w:rsid w:val="00224A6B"/>
    <w:rsid w:val="002250DD"/>
    <w:rsid w:val="002258A1"/>
    <w:rsid w:val="00226C07"/>
    <w:rsid w:val="00234440"/>
    <w:rsid w:val="0023691D"/>
    <w:rsid w:val="00236F09"/>
    <w:rsid w:val="002437B2"/>
    <w:rsid w:val="002438DB"/>
    <w:rsid w:val="00243ECF"/>
    <w:rsid w:val="00244611"/>
    <w:rsid w:val="00245050"/>
    <w:rsid w:val="00245D94"/>
    <w:rsid w:val="00245FBE"/>
    <w:rsid w:val="00247425"/>
    <w:rsid w:val="002504A5"/>
    <w:rsid w:val="002530F6"/>
    <w:rsid w:val="0025405E"/>
    <w:rsid w:val="00254C70"/>
    <w:rsid w:val="00254DC6"/>
    <w:rsid w:val="00255979"/>
    <w:rsid w:val="00255AAA"/>
    <w:rsid w:val="002565CD"/>
    <w:rsid w:val="00256796"/>
    <w:rsid w:val="00256831"/>
    <w:rsid w:val="002577F7"/>
    <w:rsid w:val="00257E03"/>
    <w:rsid w:val="00257F12"/>
    <w:rsid w:val="002604BA"/>
    <w:rsid w:val="0026230C"/>
    <w:rsid w:val="00262FB6"/>
    <w:rsid w:val="00264BA3"/>
    <w:rsid w:val="00265A62"/>
    <w:rsid w:val="00271214"/>
    <w:rsid w:val="00271300"/>
    <w:rsid w:val="00272021"/>
    <w:rsid w:val="00273C63"/>
    <w:rsid w:val="0027467C"/>
    <w:rsid w:val="00274C18"/>
    <w:rsid w:val="00275818"/>
    <w:rsid w:val="0027587E"/>
    <w:rsid w:val="0027795B"/>
    <w:rsid w:val="00277A30"/>
    <w:rsid w:val="00281BDA"/>
    <w:rsid w:val="0028215B"/>
    <w:rsid w:val="002825BB"/>
    <w:rsid w:val="002833AA"/>
    <w:rsid w:val="00284344"/>
    <w:rsid w:val="00285E72"/>
    <w:rsid w:val="00286938"/>
    <w:rsid w:val="00292C66"/>
    <w:rsid w:val="00293435"/>
    <w:rsid w:val="00294D92"/>
    <w:rsid w:val="0029512C"/>
    <w:rsid w:val="00295A42"/>
    <w:rsid w:val="002A098B"/>
    <w:rsid w:val="002A11A6"/>
    <w:rsid w:val="002A16EE"/>
    <w:rsid w:val="002A1F48"/>
    <w:rsid w:val="002A2BA1"/>
    <w:rsid w:val="002A34D0"/>
    <w:rsid w:val="002A3CDB"/>
    <w:rsid w:val="002A44B6"/>
    <w:rsid w:val="002A4F18"/>
    <w:rsid w:val="002A7089"/>
    <w:rsid w:val="002B07AA"/>
    <w:rsid w:val="002B0A21"/>
    <w:rsid w:val="002B28FD"/>
    <w:rsid w:val="002B2AF5"/>
    <w:rsid w:val="002B3B5B"/>
    <w:rsid w:val="002B3CA5"/>
    <w:rsid w:val="002B40A1"/>
    <w:rsid w:val="002B482D"/>
    <w:rsid w:val="002B5784"/>
    <w:rsid w:val="002B6501"/>
    <w:rsid w:val="002B7964"/>
    <w:rsid w:val="002B7983"/>
    <w:rsid w:val="002C062F"/>
    <w:rsid w:val="002C1617"/>
    <w:rsid w:val="002C3F66"/>
    <w:rsid w:val="002C6CCA"/>
    <w:rsid w:val="002D0092"/>
    <w:rsid w:val="002D20C5"/>
    <w:rsid w:val="002D20E6"/>
    <w:rsid w:val="002D3886"/>
    <w:rsid w:val="002D3A05"/>
    <w:rsid w:val="002D4187"/>
    <w:rsid w:val="002D5C2B"/>
    <w:rsid w:val="002D5E19"/>
    <w:rsid w:val="002D6A53"/>
    <w:rsid w:val="002D7865"/>
    <w:rsid w:val="002D7A77"/>
    <w:rsid w:val="002D7E60"/>
    <w:rsid w:val="002E067B"/>
    <w:rsid w:val="002E06A2"/>
    <w:rsid w:val="002E1C0E"/>
    <w:rsid w:val="002E2222"/>
    <w:rsid w:val="002E2602"/>
    <w:rsid w:val="002E271B"/>
    <w:rsid w:val="002E377E"/>
    <w:rsid w:val="002E3D2A"/>
    <w:rsid w:val="002E4FF7"/>
    <w:rsid w:val="002E50A9"/>
    <w:rsid w:val="002E5D39"/>
    <w:rsid w:val="002F068F"/>
    <w:rsid w:val="002F16F3"/>
    <w:rsid w:val="002F1DFE"/>
    <w:rsid w:val="002F2116"/>
    <w:rsid w:val="002F22D1"/>
    <w:rsid w:val="002F2E10"/>
    <w:rsid w:val="002F2F10"/>
    <w:rsid w:val="002F3671"/>
    <w:rsid w:val="002F49C6"/>
    <w:rsid w:val="002F60A2"/>
    <w:rsid w:val="002F69DC"/>
    <w:rsid w:val="002F6BF8"/>
    <w:rsid w:val="00301194"/>
    <w:rsid w:val="00301AA6"/>
    <w:rsid w:val="0030230F"/>
    <w:rsid w:val="0030237E"/>
    <w:rsid w:val="00302BA6"/>
    <w:rsid w:val="00304E53"/>
    <w:rsid w:val="00306268"/>
    <w:rsid w:val="003070DC"/>
    <w:rsid w:val="00307347"/>
    <w:rsid w:val="003102ED"/>
    <w:rsid w:val="00310433"/>
    <w:rsid w:val="00310CED"/>
    <w:rsid w:val="00311DD7"/>
    <w:rsid w:val="0031553B"/>
    <w:rsid w:val="00317EDF"/>
    <w:rsid w:val="00320141"/>
    <w:rsid w:val="00323CB2"/>
    <w:rsid w:val="003240A8"/>
    <w:rsid w:val="003241DD"/>
    <w:rsid w:val="00325BD4"/>
    <w:rsid w:val="00327C09"/>
    <w:rsid w:val="003306E0"/>
    <w:rsid w:val="00330C97"/>
    <w:rsid w:val="00330D2A"/>
    <w:rsid w:val="00331375"/>
    <w:rsid w:val="00331B08"/>
    <w:rsid w:val="00331CCC"/>
    <w:rsid w:val="00332EAD"/>
    <w:rsid w:val="003330D7"/>
    <w:rsid w:val="003330E2"/>
    <w:rsid w:val="0033476A"/>
    <w:rsid w:val="00335947"/>
    <w:rsid w:val="00336C29"/>
    <w:rsid w:val="00336D4C"/>
    <w:rsid w:val="003375D4"/>
    <w:rsid w:val="00337B7D"/>
    <w:rsid w:val="00337D13"/>
    <w:rsid w:val="00345A75"/>
    <w:rsid w:val="003476D2"/>
    <w:rsid w:val="00350EB2"/>
    <w:rsid w:val="00352DA0"/>
    <w:rsid w:val="0035369A"/>
    <w:rsid w:val="00354811"/>
    <w:rsid w:val="00354CC6"/>
    <w:rsid w:val="00357EAE"/>
    <w:rsid w:val="00360D7C"/>
    <w:rsid w:val="0036113D"/>
    <w:rsid w:val="00362E9F"/>
    <w:rsid w:val="00363ACA"/>
    <w:rsid w:val="0036536C"/>
    <w:rsid w:val="003659D3"/>
    <w:rsid w:val="003669B7"/>
    <w:rsid w:val="003704AF"/>
    <w:rsid w:val="0037072A"/>
    <w:rsid w:val="003712DE"/>
    <w:rsid w:val="0037196C"/>
    <w:rsid w:val="003720FE"/>
    <w:rsid w:val="0037304D"/>
    <w:rsid w:val="003751A8"/>
    <w:rsid w:val="00375E04"/>
    <w:rsid w:val="00376EEF"/>
    <w:rsid w:val="003773D9"/>
    <w:rsid w:val="003779EE"/>
    <w:rsid w:val="00380D55"/>
    <w:rsid w:val="00381C04"/>
    <w:rsid w:val="00381D18"/>
    <w:rsid w:val="00383794"/>
    <w:rsid w:val="00384115"/>
    <w:rsid w:val="00384C9F"/>
    <w:rsid w:val="00385519"/>
    <w:rsid w:val="00386270"/>
    <w:rsid w:val="00386933"/>
    <w:rsid w:val="00386A11"/>
    <w:rsid w:val="00386DE7"/>
    <w:rsid w:val="0039038D"/>
    <w:rsid w:val="00390C30"/>
    <w:rsid w:val="00390E62"/>
    <w:rsid w:val="00390FF5"/>
    <w:rsid w:val="003917C8"/>
    <w:rsid w:val="00391B4A"/>
    <w:rsid w:val="00393498"/>
    <w:rsid w:val="00393BB8"/>
    <w:rsid w:val="003946AB"/>
    <w:rsid w:val="00394716"/>
    <w:rsid w:val="00394E28"/>
    <w:rsid w:val="003958BD"/>
    <w:rsid w:val="003968D9"/>
    <w:rsid w:val="00397384"/>
    <w:rsid w:val="003A162C"/>
    <w:rsid w:val="003A1CEE"/>
    <w:rsid w:val="003A24FF"/>
    <w:rsid w:val="003A3033"/>
    <w:rsid w:val="003A30FD"/>
    <w:rsid w:val="003A3ECA"/>
    <w:rsid w:val="003A4088"/>
    <w:rsid w:val="003A5935"/>
    <w:rsid w:val="003A713F"/>
    <w:rsid w:val="003A7387"/>
    <w:rsid w:val="003B0B5C"/>
    <w:rsid w:val="003B0D7C"/>
    <w:rsid w:val="003B1DE2"/>
    <w:rsid w:val="003B2318"/>
    <w:rsid w:val="003B36A1"/>
    <w:rsid w:val="003B55B8"/>
    <w:rsid w:val="003B610E"/>
    <w:rsid w:val="003B6D92"/>
    <w:rsid w:val="003B7FE4"/>
    <w:rsid w:val="003C018D"/>
    <w:rsid w:val="003C1E59"/>
    <w:rsid w:val="003C1E5C"/>
    <w:rsid w:val="003C23BD"/>
    <w:rsid w:val="003C29BE"/>
    <w:rsid w:val="003C46FA"/>
    <w:rsid w:val="003C4D08"/>
    <w:rsid w:val="003C5228"/>
    <w:rsid w:val="003C6527"/>
    <w:rsid w:val="003D07D0"/>
    <w:rsid w:val="003D283F"/>
    <w:rsid w:val="003D28B2"/>
    <w:rsid w:val="003D2EFF"/>
    <w:rsid w:val="003D42A7"/>
    <w:rsid w:val="003D4553"/>
    <w:rsid w:val="003D4760"/>
    <w:rsid w:val="003D49E7"/>
    <w:rsid w:val="003D5414"/>
    <w:rsid w:val="003D5BA0"/>
    <w:rsid w:val="003D6B79"/>
    <w:rsid w:val="003D6C29"/>
    <w:rsid w:val="003D70ED"/>
    <w:rsid w:val="003E2B13"/>
    <w:rsid w:val="003E2C7C"/>
    <w:rsid w:val="003E3497"/>
    <w:rsid w:val="003E37CF"/>
    <w:rsid w:val="003E4B46"/>
    <w:rsid w:val="003E51C4"/>
    <w:rsid w:val="003E6257"/>
    <w:rsid w:val="003E69B3"/>
    <w:rsid w:val="003E6D90"/>
    <w:rsid w:val="003E77B3"/>
    <w:rsid w:val="003E7FAF"/>
    <w:rsid w:val="003F0508"/>
    <w:rsid w:val="003F0A09"/>
    <w:rsid w:val="003F1AF4"/>
    <w:rsid w:val="003F34DE"/>
    <w:rsid w:val="003F39BC"/>
    <w:rsid w:val="003F43F4"/>
    <w:rsid w:val="003F4B90"/>
    <w:rsid w:val="003F4F29"/>
    <w:rsid w:val="003F4F55"/>
    <w:rsid w:val="003F50D3"/>
    <w:rsid w:val="003F5A53"/>
    <w:rsid w:val="003F695F"/>
    <w:rsid w:val="003F69AE"/>
    <w:rsid w:val="003F7BE1"/>
    <w:rsid w:val="00400868"/>
    <w:rsid w:val="0040109C"/>
    <w:rsid w:val="00401359"/>
    <w:rsid w:val="0040175D"/>
    <w:rsid w:val="00403361"/>
    <w:rsid w:val="00403991"/>
    <w:rsid w:val="00404CF3"/>
    <w:rsid w:val="0040676A"/>
    <w:rsid w:val="004105FD"/>
    <w:rsid w:val="00413600"/>
    <w:rsid w:val="004158A7"/>
    <w:rsid w:val="00415AF7"/>
    <w:rsid w:val="00416C30"/>
    <w:rsid w:val="004171A7"/>
    <w:rsid w:val="00417871"/>
    <w:rsid w:val="00421902"/>
    <w:rsid w:val="004219DF"/>
    <w:rsid w:val="00422EBF"/>
    <w:rsid w:val="0042379D"/>
    <w:rsid w:val="00424708"/>
    <w:rsid w:val="00426E5C"/>
    <w:rsid w:val="004277FB"/>
    <w:rsid w:val="004279B5"/>
    <w:rsid w:val="00430A0B"/>
    <w:rsid w:val="00431835"/>
    <w:rsid w:val="00431AE7"/>
    <w:rsid w:val="00431AE9"/>
    <w:rsid w:val="00432306"/>
    <w:rsid w:val="0043277C"/>
    <w:rsid w:val="00432B65"/>
    <w:rsid w:val="00432CF5"/>
    <w:rsid w:val="004340C8"/>
    <w:rsid w:val="004353CE"/>
    <w:rsid w:val="004375D8"/>
    <w:rsid w:val="00437FEE"/>
    <w:rsid w:val="00440476"/>
    <w:rsid w:val="00440F53"/>
    <w:rsid w:val="00441C73"/>
    <w:rsid w:val="0044200E"/>
    <w:rsid w:val="00442BE4"/>
    <w:rsid w:val="00442FD1"/>
    <w:rsid w:val="00443E7B"/>
    <w:rsid w:val="0044496E"/>
    <w:rsid w:val="00445B85"/>
    <w:rsid w:val="00446826"/>
    <w:rsid w:val="00447275"/>
    <w:rsid w:val="004503AC"/>
    <w:rsid w:val="00450DB3"/>
    <w:rsid w:val="00450E12"/>
    <w:rsid w:val="00452E2B"/>
    <w:rsid w:val="00454381"/>
    <w:rsid w:val="00454B25"/>
    <w:rsid w:val="00455124"/>
    <w:rsid w:val="00455EB1"/>
    <w:rsid w:val="004562E5"/>
    <w:rsid w:val="004568E2"/>
    <w:rsid w:val="004573D6"/>
    <w:rsid w:val="00457476"/>
    <w:rsid w:val="004577BD"/>
    <w:rsid w:val="00457ACD"/>
    <w:rsid w:val="00457F01"/>
    <w:rsid w:val="00460437"/>
    <w:rsid w:val="00460C40"/>
    <w:rsid w:val="00462ED2"/>
    <w:rsid w:val="004638E2"/>
    <w:rsid w:val="00464CEC"/>
    <w:rsid w:val="004676C9"/>
    <w:rsid w:val="00470319"/>
    <w:rsid w:val="00471270"/>
    <w:rsid w:val="00472D8D"/>
    <w:rsid w:val="00473708"/>
    <w:rsid w:val="00473804"/>
    <w:rsid w:val="004741A1"/>
    <w:rsid w:val="00474A1B"/>
    <w:rsid w:val="0047516C"/>
    <w:rsid w:val="004761A0"/>
    <w:rsid w:val="00476A73"/>
    <w:rsid w:val="004820A4"/>
    <w:rsid w:val="0048273D"/>
    <w:rsid w:val="004830D4"/>
    <w:rsid w:val="00485928"/>
    <w:rsid w:val="00490E8C"/>
    <w:rsid w:val="0049156A"/>
    <w:rsid w:val="00492A27"/>
    <w:rsid w:val="00492C95"/>
    <w:rsid w:val="00492D2C"/>
    <w:rsid w:val="004930DF"/>
    <w:rsid w:val="004958C9"/>
    <w:rsid w:val="00496AED"/>
    <w:rsid w:val="00496CF2"/>
    <w:rsid w:val="00497DB4"/>
    <w:rsid w:val="004A0D26"/>
    <w:rsid w:val="004A149D"/>
    <w:rsid w:val="004A1758"/>
    <w:rsid w:val="004A4230"/>
    <w:rsid w:val="004A5471"/>
    <w:rsid w:val="004A5BC8"/>
    <w:rsid w:val="004B1CAC"/>
    <w:rsid w:val="004B1D01"/>
    <w:rsid w:val="004B20A8"/>
    <w:rsid w:val="004B2D9A"/>
    <w:rsid w:val="004B66D2"/>
    <w:rsid w:val="004B7520"/>
    <w:rsid w:val="004B76EF"/>
    <w:rsid w:val="004C1232"/>
    <w:rsid w:val="004C15B5"/>
    <w:rsid w:val="004C1672"/>
    <w:rsid w:val="004C1731"/>
    <w:rsid w:val="004C204F"/>
    <w:rsid w:val="004C6BEC"/>
    <w:rsid w:val="004C6F8B"/>
    <w:rsid w:val="004C761E"/>
    <w:rsid w:val="004D0A2F"/>
    <w:rsid w:val="004D0DCD"/>
    <w:rsid w:val="004D129D"/>
    <w:rsid w:val="004D12FF"/>
    <w:rsid w:val="004D2250"/>
    <w:rsid w:val="004D2706"/>
    <w:rsid w:val="004D2AC8"/>
    <w:rsid w:val="004D313E"/>
    <w:rsid w:val="004D41A6"/>
    <w:rsid w:val="004D51E7"/>
    <w:rsid w:val="004D5E1D"/>
    <w:rsid w:val="004E01B2"/>
    <w:rsid w:val="004E2327"/>
    <w:rsid w:val="004E29C8"/>
    <w:rsid w:val="004E3ADD"/>
    <w:rsid w:val="004E3E6F"/>
    <w:rsid w:val="004E4292"/>
    <w:rsid w:val="004E42FA"/>
    <w:rsid w:val="004E451C"/>
    <w:rsid w:val="004E4BD1"/>
    <w:rsid w:val="004E4EBB"/>
    <w:rsid w:val="004E5B7D"/>
    <w:rsid w:val="004E71A1"/>
    <w:rsid w:val="004F0402"/>
    <w:rsid w:val="004F1023"/>
    <w:rsid w:val="004F295D"/>
    <w:rsid w:val="004F2EF8"/>
    <w:rsid w:val="004F40E6"/>
    <w:rsid w:val="004F4DC3"/>
    <w:rsid w:val="004F7851"/>
    <w:rsid w:val="00500109"/>
    <w:rsid w:val="005013B9"/>
    <w:rsid w:val="0050189A"/>
    <w:rsid w:val="00502082"/>
    <w:rsid w:val="00502132"/>
    <w:rsid w:val="00502833"/>
    <w:rsid w:val="005029F2"/>
    <w:rsid w:val="005034A2"/>
    <w:rsid w:val="00503C86"/>
    <w:rsid w:val="00503E55"/>
    <w:rsid w:val="00503F08"/>
    <w:rsid w:val="0050424C"/>
    <w:rsid w:val="00504B90"/>
    <w:rsid w:val="00506427"/>
    <w:rsid w:val="00506E2E"/>
    <w:rsid w:val="005079AF"/>
    <w:rsid w:val="00507C8F"/>
    <w:rsid w:val="00510B65"/>
    <w:rsid w:val="00510D0E"/>
    <w:rsid w:val="00511E0D"/>
    <w:rsid w:val="005124CF"/>
    <w:rsid w:val="00513D1D"/>
    <w:rsid w:val="005150F2"/>
    <w:rsid w:val="005173FE"/>
    <w:rsid w:val="00517E5F"/>
    <w:rsid w:val="0052204B"/>
    <w:rsid w:val="005225F9"/>
    <w:rsid w:val="00523C2A"/>
    <w:rsid w:val="0052443F"/>
    <w:rsid w:val="0052487C"/>
    <w:rsid w:val="0052501D"/>
    <w:rsid w:val="00525D61"/>
    <w:rsid w:val="005263A6"/>
    <w:rsid w:val="00527B93"/>
    <w:rsid w:val="005309B8"/>
    <w:rsid w:val="00530DB3"/>
    <w:rsid w:val="00530FB8"/>
    <w:rsid w:val="0053111A"/>
    <w:rsid w:val="005324FE"/>
    <w:rsid w:val="005345EA"/>
    <w:rsid w:val="00535275"/>
    <w:rsid w:val="005352B4"/>
    <w:rsid w:val="005402E2"/>
    <w:rsid w:val="00541B72"/>
    <w:rsid w:val="00542A0C"/>
    <w:rsid w:val="00544315"/>
    <w:rsid w:val="00545900"/>
    <w:rsid w:val="0054648D"/>
    <w:rsid w:val="00546939"/>
    <w:rsid w:val="00546990"/>
    <w:rsid w:val="00547C87"/>
    <w:rsid w:val="00547DBE"/>
    <w:rsid w:val="00550B5F"/>
    <w:rsid w:val="00551EB2"/>
    <w:rsid w:val="005520C0"/>
    <w:rsid w:val="0055253D"/>
    <w:rsid w:val="00552AE2"/>
    <w:rsid w:val="00552B4A"/>
    <w:rsid w:val="00552D91"/>
    <w:rsid w:val="00553B43"/>
    <w:rsid w:val="005555E4"/>
    <w:rsid w:val="00555F13"/>
    <w:rsid w:val="0055641A"/>
    <w:rsid w:val="00557553"/>
    <w:rsid w:val="00560815"/>
    <w:rsid w:val="00560C21"/>
    <w:rsid w:val="00561033"/>
    <w:rsid w:val="005616CF"/>
    <w:rsid w:val="00561B3D"/>
    <w:rsid w:val="00562CFC"/>
    <w:rsid w:val="0056399E"/>
    <w:rsid w:val="00566575"/>
    <w:rsid w:val="005670DD"/>
    <w:rsid w:val="00571D2C"/>
    <w:rsid w:val="00573C84"/>
    <w:rsid w:val="00574C38"/>
    <w:rsid w:val="00574E24"/>
    <w:rsid w:val="00576177"/>
    <w:rsid w:val="0057675D"/>
    <w:rsid w:val="0057731C"/>
    <w:rsid w:val="0058017E"/>
    <w:rsid w:val="00580B6F"/>
    <w:rsid w:val="00582BE3"/>
    <w:rsid w:val="00584EE1"/>
    <w:rsid w:val="005852AA"/>
    <w:rsid w:val="0058650F"/>
    <w:rsid w:val="005870D9"/>
    <w:rsid w:val="005875E8"/>
    <w:rsid w:val="00587BE6"/>
    <w:rsid w:val="00590A18"/>
    <w:rsid w:val="0059172E"/>
    <w:rsid w:val="00595D2D"/>
    <w:rsid w:val="0059632B"/>
    <w:rsid w:val="0059632C"/>
    <w:rsid w:val="00596583"/>
    <w:rsid w:val="00596C0B"/>
    <w:rsid w:val="0059717A"/>
    <w:rsid w:val="005A1155"/>
    <w:rsid w:val="005A1E5E"/>
    <w:rsid w:val="005A208A"/>
    <w:rsid w:val="005A2876"/>
    <w:rsid w:val="005A3154"/>
    <w:rsid w:val="005A3554"/>
    <w:rsid w:val="005A466D"/>
    <w:rsid w:val="005A5A67"/>
    <w:rsid w:val="005A6D77"/>
    <w:rsid w:val="005A7323"/>
    <w:rsid w:val="005B02B2"/>
    <w:rsid w:val="005B0C1D"/>
    <w:rsid w:val="005B1A2B"/>
    <w:rsid w:val="005B21D8"/>
    <w:rsid w:val="005B33E1"/>
    <w:rsid w:val="005B442C"/>
    <w:rsid w:val="005B4A80"/>
    <w:rsid w:val="005B6515"/>
    <w:rsid w:val="005B73B4"/>
    <w:rsid w:val="005C1373"/>
    <w:rsid w:val="005C175E"/>
    <w:rsid w:val="005C1C50"/>
    <w:rsid w:val="005C2C4E"/>
    <w:rsid w:val="005C314C"/>
    <w:rsid w:val="005C39B7"/>
    <w:rsid w:val="005C41E8"/>
    <w:rsid w:val="005C43A1"/>
    <w:rsid w:val="005C43D0"/>
    <w:rsid w:val="005C491A"/>
    <w:rsid w:val="005C4A22"/>
    <w:rsid w:val="005C4EDB"/>
    <w:rsid w:val="005C5F74"/>
    <w:rsid w:val="005C6144"/>
    <w:rsid w:val="005C774B"/>
    <w:rsid w:val="005C7BD7"/>
    <w:rsid w:val="005C7DB9"/>
    <w:rsid w:val="005D382D"/>
    <w:rsid w:val="005D394A"/>
    <w:rsid w:val="005D3C9C"/>
    <w:rsid w:val="005D4C4C"/>
    <w:rsid w:val="005D5461"/>
    <w:rsid w:val="005D5E94"/>
    <w:rsid w:val="005D6E28"/>
    <w:rsid w:val="005D7224"/>
    <w:rsid w:val="005E2B53"/>
    <w:rsid w:val="005E339F"/>
    <w:rsid w:val="005E46E0"/>
    <w:rsid w:val="005E7A8E"/>
    <w:rsid w:val="005E7E7E"/>
    <w:rsid w:val="005F106B"/>
    <w:rsid w:val="005F261A"/>
    <w:rsid w:val="005F3660"/>
    <w:rsid w:val="005F3E0F"/>
    <w:rsid w:val="005F403E"/>
    <w:rsid w:val="005F4949"/>
    <w:rsid w:val="005F69E7"/>
    <w:rsid w:val="005F7445"/>
    <w:rsid w:val="006009A0"/>
    <w:rsid w:val="0060459B"/>
    <w:rsid w:val="006046FB"/>
    <w:rsid w:val="0060557B"/>
    <w:rsid w:val="006076E9"/>
    <w:rsid w:val="00607DC8"/>
    <w:rsid w:val="00613808"/>
    <w:rsid w:val="006142D1"/>
    <w:rsid w:val="00616832"/>
    <w:rsid w:val="00620F88"/>
    <w:rsid w:val="006216B1"/>
    <w:rsid w:val="00623BB8"/>
    <w:rsid w:val="00623C24"/>
    <w:rsid w:val="00623E35"/>
    <w:rsid w:val="00624B34"/>
    <w:rsid w:val="00625536"/>
    <w:rsid w:val="00627EB1"/>
    <w:rsid w:val="0063018B"/>
    <w:rsid w:val="006302ED"/>
    <w:rsid w:val="00631617"/>
    <w:rsid w:val="00631A72"/>
    <w:rsid w:val="006322CC"/>
    <w:rsid w:val="0063252D"/>
    <w:rsid w:val="006334BB"/>
    <w:rsid w:val="00633D2A"/>
    <w:rsid w:val="00633E15"/>
    <w:rsid w:val="006344D6"/>
    <w:rsid w:val="006356AD"/>
    <w:rsid w:val="00635E96"/>
    <w:rsid w:val="00636817"/>
    <w:rsid w:val="006370A0"/>
    <w:rsid w:val="006371B4"/>
    <w:rsid w:val="00640371"/>
    <w:rsid w:val="00640A3B"/>
    <w:rsid w:val="006430C8"/>
    <w:rsid w:val="006447CA"/>
    <w:rsid w:val="00645B21"/>
    <w:rsid w:val="0064709C"/>
    <w:rsid w:val="00647DDF"/>
    <w:rsid w:val="00651A89"/>
    <w:rsid w:val="00652755"/>
    <w:rsid w:val="006527C8"/>
    <w:rsid w:val="006531B8"/>
    <w:rsid w:val="00654875"/>
    <w:rsid w:val="0065499B"/>
    <w:rsid w:val="00654BA0"/>
    <w:rsid w:val="00655C42"/>
    <w:rsid w:val="00656C89"/>
    <w:rsid w:val="00660928"/>
    <w:rsid w:val="00660ACE"/>
    <w:rsid w:val="00660C00"/>
    <w:rsid w:val="00661251"/>
    <w:rsid w:val="00661A93"/>
    <w:rsid w:val="006620D8"/>
    <w:rsid w:val="0066293D"/>
    <w:rsid w:val="006634AC"/>
    <w:rsid w:val="006634ED"/>
    <w:rsid w:val="00663774"/>
    <w:rsid w:val="0066412D"/>
    <w:rsid w:val="00664B10"/>
    <w:rsid w:val="0066637B"/>
    <w:rsid w:val="0066730F"/>
    <w:rsid w:val="0066780F"/>
    <w:rsid w:val="006704E1"/>
    <w:rsid w:val="00671942"/>
    <w:rsid w:val="00672310"/>
    <w:rsid w:val="00672CA0"/>
    <w:rsid w:val="00672F26"/>
    <w:rsid w:val="00673EB3"/>
    <w:rsid w:val="00674722"/>
    <w:rsid w:val="0067475C"/>
    <w:rsid w:val="00674DD5"/>
    <w:rsid w:val="00675F5C"/>
    <w:rsid w:val="0067610E"/>
    <w:rsid w:val="006767E6"/>
    <w:rsid w:val="00676FF3"/>
    <w:rsid w:val="00680002"/>
    <w:rsid w:val="006804BB"/>
    <w:rsid w:val="00680B1E"/>
    <w:rsid w:val="00683A8B"/>
    <w:rsid w:val="00683FC0"/>
    <w:rsid w:val="00684664"/>
    <w:rsid w:val="00684E93"/>
    <w:rsid w:val="0068510B"/>
    <w:rsid w:val="006852B2"/>
    <w:rsid w:val="006878DF"/>
    <w:rsid w:val="00687BD5"/>
    <w:rsid w:val="00692460"/>
    <w:rsid w:val="00692DF5"/>
    <w:rsid w:val="0069331A"/>
    <w:rsid w:val="006937D3"/>
    <w:rsid w:val="00693A18"/>
    <w:rsid w:val="006953AA"/>
    <w:rsid w:val="00695B9F"/>
    <w:rsid w:val="006A03CB"/>
    <w:rsid w:val="006A2A66"/>
    <w:rsid w:val="006A3756"/>
    <w:rsid w:val="006A38A8"/>
    <w:rsid w:val="006A3BDB"/>
    <w:rsid w:val="006A5543"/>
    <w:rsid w:val="006A591C"/>
    <w:rsid w:val="006A680B"/>
    <w:rsid w:val="006A6B6F"/>
    <w:rsid w:val="006A6C24"/>
    <w:rsid w:val="006A7434"/>
    <w:rsid w:val="006B06B0"/>
    <w:rsid w:val="006B10EB"/>
    <w:rsid w:val="006B1A7D"/>
    <w:rsid w:val="006B2231"/>
    <w:rsid w:val="006B3899"/>
    <w:rsid w:val="006B5BFB"/>
    <w:rsid w:val="006B6B5C"/>
    <w:rsid w:val="006B728C"/>
    <w:rsid w:val="006B7CE5"/>
    <w:rsid w:val="006C1C65"/>
    <w:rsid w:val="006C2A12"/>
    <w:rsid w:val="006C3CCB"/>
    <w:rsid w:val="006C3F2E"/>
    <w:rsid w:val="006C5126"/>
    <w:rsid w:val="006C5C67"/>
    <w:rsid w:val="006C738B"/>
    <w:rsid w:val="006D0767"/>
    <w:rsid w:val="006D0A60"/>
    <w:rsid w:val="006D2D23"/>
    <w:rsid w:val="006D2DB2"/>
    <w:rsid w:val="006D3167"/>
    <w:rsid w:val="006D3E56"/>
    <w:rsid w:val="006D5009"/>
    <w:rsid w:val="006D6DC8"/>
    <w:rsid w:val="006E1ABA"/>
    <w:rsid w:val="006E1FCA"/>
    <w:rsid w:val="006E3817"/>
    <w:rsid w:val="006E399C"/>
    <w:rsid w:val="006E4143"/>
    <w:rsid w:val="006E4496"/>
    <w:rsid w:val="006E4EBD"/>
    <w:rsid w:val="006E4F0F"/>
    <w:rsid w:val="006E5D63"/>
    <w:rsid w:val="006E6702"/>
    <w:rsid w:val="006E68EC"/>
    <w:rsid w:val="006E7555"/>
    <w:rsid w:val="006F05F9"/>
    <w:rsid w:val="006F0C72"/>
    <w:rsid w:val="006F3AE5"/>
    <w:rsid w:val="006F3C51"/>
    <w:rsid w:val="006F42E5"/>
    <w:rsid w:val="006F5AFE"/>
    <w:rsid w:val="006F6138"/>
    <w:rsid w:val="006F6D6C"/>
    <w:rsid w:val="00701828"/>
    <w:rsid w:val="007023CD"/>
    <w:rsid w:val="0070472D"/>
    <w:rsid w:val="00704B87"/>
    <w:rsid w:val="00704D10"/>
    <w:rsid w:val="00706E1C"/>
    <w:rsid w:val="007133AB"/>
    <w:rsid w:val="00713CEE"/>
    <w:rsid w:val="00714AF6"/>
    <w:rsid w:val="00716128"/>
    <w:rsid w:val="00716199"/>
    <w:rsid w:val="0071693C"/>
    <w:rsid w:val="0071748E"/>
    <w:rsid w:val="00720DB9"/>
    <w:rsid w:val="00720E91"/>
    <w:rsid w:val="00722FAA"/>
    <w:rsid w:val="007230D4"/>
    <w:rsid w:val="007237CC"/>
    <w:rsid w:val="00723BC2"/>
    <w:rsid w:val="007244D7"/>
    <w:rsid w:val="00725CF6"/>
    <w:rsid w:val="00727222"/>
    <w:rsid w:val="007276FC"/>
    <w:rsid w:val="00727B5A"/>
    <w:rsid w:val="00727C19"/>
    <w:rsid w:val="00727EF2"/>
    <w:rsid w:val="007303FE"/>
    <w:rsid w:val="0073040C"/>
    <w:rsid w:val="00730DF4"/>
    <w:rsid w:val="00731C5B"/>
    <w:rsid w:val="007322B9"/>
    <w:rsid w:val="00732A44"/>
    <w:rsid w:val="00732F4D"/>
    <w:rsid w:val="00733B88"/>
    <w:rsid w:val="00733FC9"/>
    <w:rsid w:val="00735133"/>
    <w:rsid w:val="00735337"/>
    <w:rsid w:val="00735BE9"/>
    <w:rsid w:val="0073626A"/>
    <w:rsid w:val="00736F1A"/>
    <w:rsid w:val="00740B99"/>
    <w:rsid w:val="00741758"/>
    <w:rsid w:val="00741A91"/>
    <w:rsid w:val="00742917"/>
    <w:rsid w:val="0074365B"/>
    <w:rsid w:val="00750038"/>
    <w:rsid w:val="00750556"/>
    <w:rsid w:val="00751060"/>
    <w:rsid w:val="00752793"/>
    <w:rsid w:val="0075417B"/>
    <w:rsid w:val="00755780"/>
    <w:rsid w:val="00756774"/>
    <w:rsid w:val="00756E54"/>
    <w:rsid w:val="007572D6"/>
    <w:rsid w:val="00763461"/>
    <w:rsid w:val="00763F3C"/>
    <w:rsid w:val="007644EB"/>
    <w:rsid w:val="00766881"/>
    <w:rsid w:val="00766979"/>
    <w:rsid w:val="00766CCE"/>
    <w:rsid w:val="00767474"/>
    <w:rsid w:val="00767782"/>
    <w:rsid w:val="007737B0"/>
    <w:rsid w:val="00773849"/>
    <w:rsid w:val="00773B48"/>
    <w:rsid w:val="00775B5A"/>
    <w:rsid w:val="00775D33"/>
    <w:rsid w:val="0077655A"/>
    <w:rsid w:val="0077683B"/>
    <w:rsid w:val="007772B2"/>
    <w:rsid w:val="00777B32"/>
    <w:rsid w:val="00780812"/>
    <w:rsid w:val="00780CBF"/>
    <w:rsid w:val="00780FA6"/>
    <w:rsid w:val="007825CA"/>
    <w:rsid w:val="007826FF"/>
    <w:rsid w:val="0078412E"/>
    <w:rsid w:val="00784621"/>
    <w:rsid w:val="00784F26"/>
    <w:rsid w:val="007850B2"/>
    <w:rsid w:val="00785980"/>
    <w:rsid w:val="00787EB8"/>
    <w:rsid w:val="00790374"/>
    <w:rsid w:val="007907C2"/>
    <w:rsid w:val="00791334"/>
    <w:rsid w:val="00791AE8"/>
    <w:rsid w:val="00791B6B"/>
    <w:rsid w:val="00792685"/>
    <w:rsid w:val="00792C1D"/>
    <w:rsid w:val="00794622"/>
    <w:rsid w:val="00794D9B"/>
    <w:rsid w:val="00795760"/>
    <w:rsid w:val="00795E9F"/>
    <w:rsid w:val="00797A2F"/>
    <w:rsid w:val="007A0405"/>
    <w:rsid w:val="007A0491"/>
    <w:rsid w:val="007A0902"/>
    <w:rsid w:val="007A0F14"/>
    <w:rsid w:val="007A0F62"/>
    <w:rsid w:val="007A1B24"/>
    <w:rsid w:val="007A2844"/>
    <w:rsid w:val="007A28C4"/>
    <w:rsid w:val="007A3180"/>
    <w:rsid w:val="007A39B5"/>
    <w:rsid w:val="007A48CA"/>
    <w:rsid w:val="007A524C"/>
    <w:rsid w:val="007A6821"/>
    <w:rsid w:val="007B4098"/>
    <w:rsid w:val="007B4A2B"/>
    <w:rsid w:val="007B4E3C"/>
    <w:rsid w:val="007B74C5"/>
    <w:rsid w:val="007B7712"/>
    <w:rsid w:val="007B79B9"/>
    <w:rsid w:val="007C0438"/>
    <w:rsid w:val="007C0D16"/>
    <w:rsid w:val="007C19AA"/>
    <w:rsid w:val="007C1A5E"/>
    <w:rsid w:val="007C2FA6"/>
    <w:rsid w:val="007C36CA"/>
    <w:rsid w:val="007C4B31"/>
    <w:rsid w:val="007C504F"/>
    <w:rsid w:val="007C78E9"/>
    <w:rsid w:val="007D0231"/>
    <w:rsid w:val="007D0A87"/>
    <w:rsid w:val="007D16AC"/>
    <w:rsid w:val="007D1C97"/>
    <w:rsid w:val="007D2727"/>
    <w:rsid w:val="007D3509"/>
    <w:rsid w:val="007D3717"/>
    <w:rsid w:val="007D3DEB"/>
    <w:rsid w:val="007D4C34"/>
    <w:rsid w:val="007D64FF"/>
    <w:rsid w:val="007D659A"/>
    <w:rsid w:val="007D6EC9"/>
    <w:rsid w:val="007D7B90"/>
    <w:rsid w:val="007E102E"/>
    <w:rsid w:val="007E164E"/>
    <w:rsid w:val="007E1722"/>
    <w:rsid w:val="007E3DE2"/>
    <w:rsid w:val="007E5531"/>
    <w:rsid w:val="007E5AD8"/>
    <w:rsid w:val="007E6DAD"/>
    <w:rsid w:val="007E70D1"/>
    <w:rsid w:val="007E76AF"/>
    <w:rsid w:val="007F1C82"/>
    <w:rsid w:val="007F3CEE"/>
    <w:rsid w:val="007F4169"/>
    <w:rsid w:val="007F519A"/>
    <w:rsid w:val="007F5EF9"/>
    <w:rsid w:val="00800118"/>
    <w:rsid w:val="00801715"/>
    <w:rsid w:val="0080200A"/>
    <w:rsid w:val="008020FA"/>
    <w:rsid w:val="00803178"/>
    <w:rsid w:val="00806390"/>
    <w:rsid w:val="00806D70"/>
    <w:rsid w:val="00810AAF"/>
    <w:rsid w:val="00810C12"/>
    <w:rsid w:val="0081265C"/>
    <w:rsid w:val="00812B66"/>
    <w:rsid w:val="00812FF0"/>
    <w:rsid w:val="00813AF3"/>
    <w:rsid w:val="008149E9"/>
    <w:rsid w:val="00814C46"/>
    <w:rsid w:val="00817147"/>
    <w:rsid w:val="00821E36"/>
    <w:rsid w:val="00822CCE"/>
    <w:rsid w:val="0082385E"/>
    <w:rsid w:val="008240F4"/>
    <w:rsid w:val="00826616"/>
    <w:rsid w:val="00826D95"/>
    <w:rsid w:val="00830709"/>
    <w:rsid w:val="00831AF8"/>
    <w:rsid w:val="00831D46"/>
    <w:rsid w:val="00831F7F"/>
    <w:rsid w:val="00832370"/>
    <w:rsid w:val="00833EB7"/>
    <w:rsid w:val="00834211"/>
    <w:rsid w:val="008349FC"/>
    <w:rsid w:val="00834EE1"/>
    <w:rsid w:val="0083609D"/>
    <w:rsid w:val="00836F62"/>
    <w:rsid w:val="008411A5"/>
    <w:rsid w:val="00841EBD"/>
    <w:rsid w:val="0084392E"/>
    <w:rsid w:val="00843BA1"/>
    <w:rsid w:val="008444CE"/>
    <w:rsid w:val="008463D9"/>
    <w:rsid w:val="00846BB6"/>
    <w:rsid w:val="00846D91"/>
    <w:rsid w:val="00847DCC"/>
    <w:rsid w:val="00850614"/>
    <w:rsid w:val="0085110C"/>
    <w:rsid w:val="00852DBA"/>
    <w:rsid w:val="00854CEB"/>
    <w:rsid w:val="00856254"/>
    <w:rsid w:val="00856BC6"/>
    <w:rsid w:val="00857BCD"/>
    <w:rsid w:val="008609AC"/>
    <w:rsid w:val="00867F37"/>
    <w:rsid w:val="00872190"/>
    <w:rsid w:val="00872CBE"/>
    <w:rsid w:val="00872D4B"/>
    <w:rsid w:val="008737CA"/>
    <w:rsid w:val="0087489D"/>
    <w:rsid w:val="00875DC3"/>
    <w:rsid w:val="00877F3D"/>
    <w:rsid w:val="00880BA8"/>
    <w:rsid w:val="00880E37"/>
    <w:rsid w:val="00882D34"/>
    <w:rsid w:val="008850C0"/>
    <w:rsid w:val="008853BC"/>
    <w:rsid w:val="0088676A"/>
    <w:rsid w:val="008872EC"/>
    <w:rsid w:val="008879C8"/>
    <w:rsid w:val="008900DF"/>
    <w:rsid w:val="008907C0"/>
    <w:rsid w:val="00890BEA"/>
    <w:rsid w:val="00891115"/>
    <w:rsid w:val="00891989"/>
    <w:rsid w:val="00892FB4"/>
    <w:rsid w:val="00893488"/>
    <w:rsid w:val="00893FA6"/>
    <w:rsid w:val="0089710B"/>
    <w:rsid w:val="00897EB7"/>
    <w:rsid w:val="00897EC4"/>
    <w:rsid w:val="008A04C8"/>
    <w:rsid w:val="008A077B"/>
    <w:rsid w:val="008A22CE"/>
    <w:rsid w:val="008A276C"/>
    <w:rsid w:val="008A2A21"/>
    <w:rsid w:val="008A452F"/>
    <w:rsid w:val="008A4C2C"/>
    <w:rsid w:val="008A5245"/>
    <w:rsid w:val="008A71E3"/>
    <w:rsid w:val="008A7BF8"/>
    <w:rsid w:val="008B063D"/>
    <w:rsid w:val="008B0C46"/>
    <w:rsid w:val="008B17FE"/>
    <w:rsid w:val="008B1A63"/>
    <w:rsid w:val="008B218B"/>
    <w:rsid w:val="008B33C7"/>
    <w:rsid w:val="008B3FAD"/>
    <w:rsid w:val="008B4023"/>
    <w:rsid w:val="008B4129"/>
    <w:rsid w:val="008B457F"/>
    <w:rsid w:val="008B6C61"/>
    <w:rsid w:val="008B7784"/>
    <w:rsid w:val="008B7C13"/>
    <w:rsid w:val="008C1CA5"/>
    <w:rsid w:val="008C2529"/>
    <w:rsid w:val="008C258E"/>
    <w:rsid w:val="008C27E0"/>
    <w:rsid w:val="008C40BD"/>
    <w:rsid w:val="008C5566"/>
    <w:rsid w:val="008C55FD"/>
    <w:rsid w:val="008C5AF6"/>
    <w:rsid w:val="008C6F49"/>
    <w:rsid w:val="008C721E"/>
    <w:rsid w:val="008D1100"/>
    <w:rsid w:val="008D1243"/>
    <w:rsid w:val="008D125E"/>
    <w:rsid w:val="008D1A56"/>
    <w:rsid w:val="008D26BE"/>
    <w:rsid w:val="008D2AF0"/>
    <w:rsid w:val="008D302F"/>
    <w:rsid w:val="008D3BAC"/>
    <w:rsid w:val="008D3F50"/>
    <w:rsid w:val="008D4678"/>
    <w:rsid w:val="008D492F"/>
    <w:rsid w:val="008D4D1A"/>
    <w:rsid w:val="008D562C"/>
    <w:rsid w:val="008D61C8"/>
    <w:rsid w:val="008D747D"/>
    <w:rsid w:val="008D79A8"/>
    <w:rsid w:val="008E00DC"/>
    <w:rsid w:val="008E0E93"/>
    <w:rsid w:val="008E19C3"/>
    <w:rsid w:val="008E2B9D"/>
    <w:rsid w:val="008E2D80"/>
    <w:rsid w:val="008E327A"/>
    <w:rsid w:val="008E3C05"/>
    <w:rsid w:val="008E3FEB"/>
    <w:rsid w:val="008E4FC4"/>
    <w:rsid w:val="008E623B"/>
    <w:rsid w:val="008E7763"/>
    <w:rsid w:val="008E77A7"/>
    <w:rsid w:val="008F097E"/>
    <w:rsid w:val="008F0A82"/>
    <w:rsid w:val="008F113C"/>
    <w:rsid w:val="008F1393"/>
    <w:rsid w:val="008F17AB"/>
    <w:rsid w:val="008F1BEB"/>
    <w:rsid w:val="008F2A59"/>
    <w:rsid w:val="008F48CB"/>
    <w:rsid w:val="008F4E56"/>
    <w:rsid w:val="008F5268"/>
    <w:rsid w:val="008F75F2"/>
    <w:rsid w:val="0090024E"/>
    <w:rsid w:val="00900E27"/>
    <w:rsid w:val="009012C7"/>
    <w:rsid w:val="0090187F"/>
    <w:rsid w:val="009023DE"/>
    <w:rsid w:val="00903EDF"/>
    <w:rsid w:val="00904D0A"/>
    <w:rsid w:val="00905ECE"/>
    <w:rsid w:val="009062C4"/>
    <w:rsid w:val="00906ACF"/>
    <w:rsid w:val="009073C5"/>
    <w:rsid w:val="00910195"/>
    <w:rsid w:val="00910ACD"/>
    <w:rsid w:val="009115B8"/>
    <w:rsid w:val="00911673"/>
    <w:rsid w:val="00911CE9"/>
    <w:rsid w:val="00912AC0"/>
    <w:rsid w:val="00912D97"/>
    <w:rsid w:val="009133E6"/>
    <w:rsid w:val="00914DD6"/>
    <w:rsid w:val="00915FFA"/>
    <w:rsid w:val="00917223"/>
    <w:rsid w:val="0091750E"/>
    <w:rsid w:val="00921146"/>
    <w:rsid w:val="00921822"/>
    <w:rsid w:val="00923163"/>
    <w:rsid w:val="00925779"/>
    <w:rsid w:val="00925A1A"/>
    <w:rsid w:val="00925FDA"/>
    <w:rsid w:val="00926342"/>
    <w:rsid w:val="00926A72"/>
    <w:rsid w:val="00930460"/>
    <w:rsid w:val="0093091C"/>
    <w:rsid w:val="009325FF"/>
    <w:rsid w:val="00933C52"/>
    <w:rsid w:val="009355FB"/>
    <w:rsid w:val="00935D2C"/>
    <w:rsid w:val="0093648A"/>
    <w:rsid w:val="009402A2"/>
    <w:rsid w:val="009408D8"/>
    <w:rsid w:val="0094182F"/>
    <w:rsid w:val="00943557"/>
    <w:rsid w:val="0094436B"/>
    <w:rsid w:val="0094582E"/>
    <w:rsid w:val="00945F0A"/>
    <w:rsid w:val="00945F90"/>
    <w:rsid w:val="00946174"/>
    <w:rsid w:val="00951788"/>
    <w:rsid w:val="00952893"/>
    <w:rsid w:val="00952A72"/>
    <w:rsid w:val="00954956"/>
    <w:rsid w:val="00955497"/>
    <w:rsid w:val="00955A3A"/>
    <w:rsid w:val="00956025"/>
    <w:rsid w:val="00957AAB"/>
    <w:rsid w:val="00957B9E"/>
    <w:rsid w:val="00957E5B"/>
    <w:rsid w:val="00962BAC"/>
    <w:rsid w:val="009644B0"/>
    <w:rsid w:val="00966955"/>
    <w:rsid w:val="00971217"/>
    <w:rsid w:val="0097151E"/>
    <w:rsid w:val="0097157E"/>
    <w:rsid w:val="00973511"/>
    <w:rsid w:val="0097391F"/>
    <w:rsid w:val="00973D62"/>
    <w:rsid w:val="0097402D"/>
    <w:rsid w:val="0097471C"/>
    <w:rsid w:val="00980CA0"/>
    <w:rsid w:val="009821EA"/>
    <w:rsid w:val="00983955"/>
    <w:rsid w:val="00984040"/>
    <w:rsid w:val="0098448A"/>
    <w:rsid w:val="00985627"/>
    <w:rsid w:val="0098701E"/>
    <w:rsid w:val="0099052E"/>
    <w:rsid w:val="0099119C"/>
    <w:rsid w:val="009911A2"/>
    <w:rsid w:val="0099168B"/>
    <w:rsid w:val="00992657"/>
    <w:rsid w:val="009929B2"/>
    <w:rsid w:val="00993268"/>
    <w:rsid w:val="00994764"/>
    <w:rsid w:val="00994B39"/>
    <w:rsid w:val="0099514C"/>
    <w:rsid w:val="009970AE"/>
    <w:rsid w:val="009A0860"/>
    <w:rsid w:val="009A0CCE"/>
    <w:rsid w:val="009A0F0F"/>
    <w:rsid w:val="009A1048"/>
    <w:rsid w:val="009A17A6"/>
    <w:rsid w:val="009A191C"/>
    <w:rsid w:val="009A4D7B"/>
    <w:rsid w:val="009A55EB"/>
    <w:rsid w:val="009A7A9A"/>
    <w:rsid w:val="009B027D"/>
    <w:rsid w:val="009B2431"/>
    <w:rsid w:val="009B2731"/>
    <w:rsid w:val="009B43B8"/>
    <w:rsid w:val="009C0036"/>
    <w:rsid w:val="009C09C9"/>
    <w:rsid w:val="009C473B"/>
    <w:rsid w:val="009C53BE"/>
    <w:rsid w:val="009C5666"/>
    <w:rsid w:val="009C72D5"/>
    <w:rsid w:val="009C74B7"/>
    <w:rsid w:val="009C77F0"/>
    <w:rsid w:val="009D00EC"/>
    <w:rsid w:val="009D0C40"/>
    <w:rsid w:val="009D19AD"/>
    <w:rsid w:val="009D3223"/>
    <w:rsid w:val="009D3C92"/>
    <w:rsid w:val="009D4DE8"/>
    <w:rsid w:val="009D5998"/>
    <w:rsid w:val="009D679E"/>
    <w:rsid w:val="009E05FD"/>
    <w:rsid w:val="009E0F87"/>
    <w:rsid w:val="009E11DD"/>
    <w:rsid w:val="009E1D79"/>
    <w:rsid w:val="009E224A"/>
    <w:rsid w:val="009E2AF5"/>
    <w:rsid w:val="009E2C17"/>
    <w:rsid w:val="009E3A42"/>
    <w:rsid w:val="009E4ED1"/>
    <w:rsid w:val="009E6536"/>
    <w:rsid w:val="009E6FC8"/>
    <w:rsid w:val="009E79C8"/>
    <w:rsid w:val="009F0CBE"/>
    <w:rsid w:val="009F0FF4"/>
    <w:rsid w:val="009F10C6"/>
    <w:rsid w:val="009F1200"/>
    <w:rsid w:val="009F19E3"/>
    <w:rsid w:val="009F4368"/>
    <w:rsid w:val="009F5DC8"/>
    <w:rsid w:val="009F6302"/>
    <w:rsid w:val="009F6480"/>
    <w:rsid w:val="009F7293"/>
    <w:rsid w:val="009F75EC"/>
    <w:rsid w:val="00A00835"/>
    <w:rsid w:val="00A00F8C"/>
    <w:rsid w:val="00A01152"/>
    <w:rsid w:val="00A018A4"/>
    <w:rsid w:val="00A02713"/>
    <w:rsid w:val="00A0276F"/>
    <w:rsid w:val="00A03531"/>
    <w:rsid w:val="00A06DDB"/>
    <w:rsid w:val="00A079E9"/>
    <w:rsid w:val="00A07C8A"/>
    <w:rsid w:val="00A103CA"/>
    <w:rsid w:val="00A10532"/>
    <w:rsid w:val="00A1094B"/>
    <w:rsid w:val="00A10D0D"/>
    <w:rsid w:val="00A117A2"/>
    <w:rsid w:val="00A13D9A"/>
    <w:rsid w:val="00A14747"/>
    <w:rsid w:val="00A17702"/>
    <w:rsid w:val="00A1783F"/>
    <w:rsid w:val="00A17C2A"/>
    <w:rsid w:val="00A20618"/>
    <w:rsid w:val="00A20C7C"/>
    <w:rsid w:val="00A2141B"/>
    <w:rsid w:val="00A214F8"/>
    <w:rsid w:val="00A21838"/>
    <w:rsid w:val="00A227D3"/>
    <w:rsid w:val="00A22844"/>
    <w:rsid w:val="00A22B03"/>
    <w:rsid w:val="00A235AF"/>
    <w:rsid w:val="00A23CED"/>
    <w:rsid w:val="00A2593F"/>
    <w:rsid w:val="00A263E2"/>
    <w:rsid w:val="00A3058B"/>
    <w:rsid w:val="00A3102C"/>
    <w:rsid w:val="00A32AC0"/>
    <w:rsid w:val="00A37BBD"/>
    <w:rsid w:val="00A40374"/>
    <w:rsid w:val="00A43A9A"/>
    <w:rsid w:val="00A43E4E"/>
    <w:rsid w:val="00A4539E"/>
    <w:rsid w:val="00A453E2"/>
    <w:rsid w:val="00A503EE"/>
    <w:rsid w:val="00A51954"/>
    <w:rsid w:val="00A5298C"/>
    <w:rsid w:val="00A537AF"/>
    <w:rsid w:val="00A55920"/>
    <w:rsid w:val="00A55B03"/>
    <w:rsid w:val="00A55B51"/>
    <w:rsid w:val="00A55D93"/>
    <w:rsid w:val="00A60798"/>
    <w:rsid w:val="00A60E1A"/>
    <w:rsid w:val="00A6237E"/>
    <w:rsid w:val="00A62921"/>
    <w:rsid w:val="00A63C1C"/>
    <w:rsid w:val="00A63EB6"/>
    <w:rsid w:val="00A64A17"/>
    <w:rsid w:val="00A66112"/>
    <w:rsid w:val="00A70B65"/>
    <w:rsid w:val="00A72960"/>
    <w:rsid w:val="00A73BC3"/>
    <w:rsid w:val="00A746B9"/>
    <w:rsid w:val="00A75AFB"/>
    <w:rsid w:val="00A76949"/>
    <w:rsid w:val="00A80A2B"/>
    <w:rsid w:val="00A81645"/>
    <w:rsid w:val="00A838C9"/>
    <w:rsid w:val="00A83A5E"/>
    <w:rsid w:val="00A84A57"/>
    <w:rsid w:val="00A85A09"/>
    <w:rsid w:val="00A85EA2"/>
    <w:rsid w:val="00A86846"/>
    <w:rsid w:val="00A86BCD"/>
    <w:rsid w:val="00A904EA"/>
    <w:rsid w:val="00A90861"/>
    <w:rsid w:val="00A911F2"/>
    <w:rsid w:val="00A9141D"/>
    <w:rsid w:val="00A92CE5"/>
    <w:rsid w:val="00A940EB"/>
    <w:rsid w:val="00A94334"/>
    <w:rsid w:val="00A9451A"/>
    <w:rsid w:val="00A95272"/>
    <w:rsid w:val="00A955FC"/>
    <w:rsid w:val="00A95BEF"/>
    <w:rsid w:val="00A969D6"/>
    <w:rsid w:val="00A97403"/>
    <w:rsid w:val="00A97CCB"/>
    <w:rsid w:val="00AA188B"/>
    <w:rsid w:val="00AA2264"/>
    <w:rsid w:val="00AA2618"/>
    <w:rsid w:val="00AA4503"/>
    <w:rsid w:val="00AA551F"/>
    <w:rsid w:val="00AA5CDF"/>
    <w:rsid w:val="00AA70B5"/>
    <w:rsid w:val="00AB0323"/>
    <w:rsid w:val="00AB0C7F"/>
    <w:rsid w:val="00AB1841"/>
    <w:rsid w:val="00AB21FE"/>
    <w:rsid w:val="00AB5622"/>
    <w:rsid w:val="00AB60DE"/>
    <w:rsid w:val="00AB6BB2"/>
    <w:rsid w:val="00AC0052"/>
    <w:rsid w:val="00AC03F3"/>
    <w:rsid w:val="00AC07EC"/>
    <w:rsid w:val="00AC27A9"/>
    <w:rsid w:val="00AC2BF3"/>
    <w:rsid w:val="00AC3AE1"/>
    <w:rsid w:val="00AC4D62"/>
    <w:rsid w:val="00AC66F2"/>
    <w:rsid w:val="00AC780F"/>
    <w:rsid w:val="00AD0F96"/>
    <w:rsid w:val="00AD1271"/>
    <w:rsid w:val="00AD37F2"/>
    <w:rsid w:val="00AD4638"/>
    <w:rsid w:val="00AD529E"/>
    <w:rsid w:val="00AD5E6E"/>
    <w:rsid w:val="00AD78A1"/>
    <w:rsid w:val="00AE0FC3"/>
    <w:rsid w:val="00AE146C"/>
    <w:rsid w:val="00AE2E0B"/>
    <w:rsid w:val="00AE3FA4"/>
    <w:rsid w:val="00AE4092"/>
    <w:rsid w:val="00AE4C57"/>
    <w:rsid w:val="00AF2776"/>
    <w:rsid w:val="00AF4606"/>
    <w:rsid w:val="00AF4BF1"/>
    <w:rsid w:val="00AF4E61"/>
    <w:rsid w:val="00AF5525"/>
    <w:rsid w:val="00AF5A66"/>
    <w:rsid w:val="00AF7010"/>
    <w:rsid w:val="00AF7E77"/>
    <w:rsid w:val="00B007BC"/>
    <w:rsid w:val="00B00F26"/>
    <w:rsid w:val="00B01E29"/>
    <w:rsid w:val="00B02A36"/>
    <w:rsid w:val="00B032F6"/>
    <w:rsid w:val="00B03A80"/>
    <w:rsid w:val="00B03D8B"/>
    <w:rsid w:val="00B04F13"/>
    <w:rsid w:val="00B06462"/>
    <w:rsid w:val="00B07DDC"/>
    <w:rsid w:val="00B104D1"/>
    <w:rsid w:val="00B108E6"/>
    <w:rsid w:val="00B10C0C"/>
    <w:rsid w:val="00B10D68"/>
    <w:rsid w:val="00B11913"/>
    <w:rsid w:val="00B11963"/>
    <w:rsid w:val="00B11A97"/>
    <w:rsid w:val="00B1246F"/>
    <w:rsid w:val="00B1297E"/>
    <w:rsid w:val="00B13340"/>
    <w:rsid w:val="00B13A47"/>
    <w:rsid w:val="00B14296"/>
    <w:rsid w:val="00B142BF"/>
    <w:rsid w:val="00B15BCE"/>
    <w:rsid w:val="00B15F30"/>
    <w:rsid w:val="00B17111"/>
    <w:rsid w:val="00B17567"/>
    <w:rsid w:val="00B22B6D"/>
    <w:rsid w:val="00B23922"/>
    <w:rsid w:val="00B27FE5"/>
    <w:rsid w:val="00B312A5"/>
    <w:rsid w:val="00B31597"/>
    <w:rsid w:val="00B325B9"/>
    <w:rsid w:val="00B32A77"/>
    <w:rsid w:val="00B3352A"/>
    <w:rsid w:val="00B350C0"/>
    <w:rsid w:val="00B35F32"/>
    <w:rsid w:val="00B36A2A"/>
    <w:rsid w:val="00B37228"/>
    <w:rsid w:val="00B37B1F"/>
    <w:rsid w:val="00B4052D"/>
    <w:rsid w:val="00B40BA9"/>
    <w:rsid w:val="00B415C2"/>
    <w:rsid w:val="00B41AE7"/>
    <w:rsid w:val="00B4217C"/>
    <w:rsid w:val="00B42386"/>
    <w:rsid w:val="00B42506"/>
    <w:rsid w:val="00B42551"/>
    <w:rsid w:val="00B426A9"/>
    <w:rsid w:val="00B42AB2"/>
    <w:rsid w:val="00B44062"/>
    <w:rsid w:val="00B44638"/>
    <w:rsid w:val="00B44644"/>
    <w:rsid w:val="00B473A8"/>
    <w:rsid w:val="00B50CDD"/>
    <w:rsid w:val="00B50E3F"/>
    <w:rsid w:val="00B510C4"/>
    <w:rsid w:val="00B51730"/>
    <w:rsid w:val="00B534AC"/>
    <w:rsid w:val="00B5351F"/>
    <w:rsid w:val="00B540AB"/>
    <w:rsid w:val="00B5620C"/>
    <w:rsid w:val="00B56977"/>
    <w:rsid w:val="00B57B04"/>
    <w:rsid w:val="00B60726"/>
    <w:rsid w:val="00B6119C"/>
    <w:rsid w:val="00B611A8"/>
    <w:rsid w:val="00B61AB2"/>
    <w:rsid w:val="00B62FD3"/>
    <w:rsid w:val="00B6447B"/>
    <w:rsid w:val="00B655A2"/>
    <w:rsid w:val="00B65F09"/>
    <w:rsid w:val="00B70567"/>
    <w:rsid w:val="00B70F8D"/>
    <w:rsid w:val="00B71CBB"/>
    <w:rsid w:val="00B72480"/>
    <w:rsid w:val="00B72722"/>
    <w:rsid w:val="00B728D2"/>
    <w:rsid w:val="00B72ED9"/>
    <w:rsid w:val="00B72F4A"/>
    <w:rsid w:val="00B73C91"/>
    <w:rsid w:val="00B745D9"/>
    <w:rsid w:val="00B77444"/>
    <w:rsid w:val="00B8012F"/>
    <w:rsid w:val="00B8107B"/>
    <w:rsid w:val="00B82A87"/>
    <w:rsid w:val="00B837FE"/>
    <w:rsid w:val="00B86128"/>
    <w:rsid w:val="00B90D0B"/>
    <w:rsid w:val="00B9493B"/>
    <w:rsid w:val="00B95342"/>
    <w:rsid w:val="00B96369"/>
    <w:rsid w:val="00B97FE4"/>
    <w:rsid w:val="00BA01A0"/>
    <w:rsid w:val="00BA0DC1"/>
    <w:rsid w:val="00BA1D69"/>
    <w:rsid w:val="00BA2213"/>
    <w:rsid w:val="00BA23CC"/>
    <w:rsid w:val="00BA5C67"/>
    <w:rsid w:val="00BA5D0C"/>
    <w:rsid w:val="00BA61AE"/>
    <w:rsid w:val="00BA6667"/>
    <w:rsid w:val="00BA6FA3"/>
    <w:rsid w:val="00BA7C7E"/>
    <w:rsid w:val="00BB0058"/>
    <w:rsid w:val="00BB28B8"/>
    <w:rsid w:val="00BB2CE2"/>
    <w:rsid w:val="00BB3106"/>
    <w:rsid w:val="00BB45DC"/>
    <w:rsid w:val="00BB4EE2"/>
    <w:rsid w:val="00BB5CEC"/>
    <w:rsid w:val="00BB6715"/>
    <w:rsid w:val="00BC036E"/>
    <w:rsid w:val="00BC0A6C"/>
    <w:rsid w:val="00BC1972"/>
    <w:rsid w:val="00BC23C1"/>
    <w:rsid w:val="00BC45CF"/>
    <w:rsid w:val="00BC5B87"/>
    <w:rsid w:val="00BC7A81"/>
    <w:rsid w:val="00BD0B5D"/>
    <w:rsid w:val="00BD0B87"/>
    <w:rsid w:val="00BD4451"/>
    <w:rsid w:val="00BD5C6A"/>
    <w:rsid w:val="00BD6D3E"/>
    <w:rsid w:val="00BD77A8"/>
    <w:rsid w:val="00BE09C8"/>
    <w:rsid w:val="00BE0AD0"/>
    <w:rsid w:val="00BE284A"/>
    <w:rsid w:val="00BE6504"/>
    <w:rsid w:val="00BE65E1"/>
    <w:rsid w:val="00BF0593"/>
    <w:rsid w:val="00BF2D23"/>
    <w:rsid w:val="00BF474B"/>
    <w:rsid w:val="00BF4AC6"/>
    <w:rsid w:val="00BF4FEB"/>
    <w:rsid w:val="00BF6C9A"/>
    <w:rsid w:val="00BF6E7D"/>
    <w:rsid w:val="00C010A9"/>
    <w:rsid w:val="00C01F60"/>
    <w:rsid w:val="00C033DC"/>
    <w:rsid w:val="00C03FC5"/>
    <w:rsid w:val="00C06A17"/>
    <w:rsid w:val="00C06A62"/>
    <w:rsid w:val="00C06C80"/>
    <w:rsid w:val="00C06D24"/>
    <w:rsid w:val="00C07BF3"/>
    <w:rsid w:val="00C10C35"/>
    <w:rsid w:val="00C14E18"/>
    <w:rsid w:val="00C15D01"/>
    <w:rsid w:val="00C16C21"/>
    <w:rsid w:val="00C1731C"/>
    <w:rsid w:val="00C1798E"/>
    <w:rsid w:val="00C17C32"/>
    <w:rsid w:val="00C17DE7"/>
    <w:rsid w:val="00C20601"/>
    <w:rsid w:val="00C20CD9"/>
    <w:rsid w:val="00C247F6"/>
    <w:rsid w:val="00C25426"/>
    <w:rsid w:val="00C25973"/>
    <w:rsid w:val="00C25B6A"/>
    <w:rsid w:val="00C26335"/>
    <w:rsid w:val="00C26867"/>
    <w:rsid w:val="00C2770D"/>
    <w:rsid w:val="00C310FE"/>
    <w:rsid w:val="00C32AB0"/>
    <w:rsid w:val="00C32DF4"/>
    <w:rsid w:val="00C336F6"/>
    <w:rsid w:val="00C34FC0"/>
    <w:rsid w:val="00C35254"/>
    <w:rsid w:val="00C35EAF"/>
    <w:rsid w:val="00C36356"/>
    <w:rsid w:val="00C3677D"/>
    <w:rsid w:val="00C37BA8"/>
    <w:rsid w:val="00C37F0A"/>
    <w:rsid w:val="00C4012C"/>
    <w:rsid w:val="00C4021B"/>
    <w:rsid w:val="00C40F9A"/>
    <w:rsid w:val="00C414C5"/>
    <w:rsid w:val="00C41FA8"/>
    <w:rsid w:val="00C4270A"/>
    <w:rsid w:val="00C432DA"/>
    <w:rsid w:val="00C44696"/>
    <w:rsid w:val="00C44F9C"/>
    <w:rsid w:val="00C45B8B"/>
    <w:rsid w:val="00C464D8"/>
    <w:rsid w:val="00C46CEE"/>
    <w:rsid w:val="00C507D4"/>
    <w:rsid w:val="00C50DF0"/>
    <w:rsid w:val="00C5107A"/>
    <w:rsid w:val="00C52274"/>
    <w:rsid w:val="00C527D0"/>
    <w:rsid w:val="00C52A8D"/>
    <w:rsid w:val="00C52E49"/>
    <w:rsid w:val="00C54B59"/>
    <w:rsid w:val="00C5558B"/>
    <w:rsid w:val="00C55616"/>
    <w:rsid w:val="00C55AE1"/>
    <w:rsid w:val="00C55C02"/>
    <w:rsid w:val="00C56333"/>
    <w:rsid w:val="00C56EBB"/>
    <w:rsid w:val="00C57D03"/>
    <w:rsid w:val="00C6199E"/>
    <w:rsid w:val="00C61A2B"/>
    <w:rsid w:val="00C6377B"/>
    <w:rsid w:val="00C646A6"/>
    <w:rsid w:val="00C65894"/>
    <w:rsid w:val="00C6599A"/>
    <w:rsid w:val="00C65B24"/>
    <w:rsid w:val="00C66496"/>
    <w:rsid w:val="00C66C56"/>
    <w:rsid w:val="00C66F19"/>
    <w:rsid w:val="00C675FB"/>
    <w:rsid w:val="00C71F33"/>
    <w:rsid w:val="00C720CD"/>
    <w:rsid w:val="00C7211E"/>
    <w:rsid w:val="00C74305"/>
    <w:rsid w:val="00C74D59"/>
    <w:rsid w:val="00C7507E"/>
    <w:rsid w:val="00C771C5"/>
    <w:rsid w:val="00C77637"/>
    <w:rsid w:val="00C80BC3"/>
    <w:rsid w:val="00C8133D"/>
    <w:rsid w:val="00C81DE8"/>
    <w:rsid w:val="00C831AA"/>
    <w:rsid w:val="00C842E6"/>
    <w:rsid w:val="00C84D24"/>
    <w:rsid w:val="00C859DB"/>
    <w:rsid w:val="00C85E90"/>
    <w:rsid w:val="00C865F4"/>
    <w:rsid w:val="00C86B7C"/>
    <w:rsid w:val="00C90623"/>
    <w:rsid w:val="00C91A04"/>
    <w:rsid w:val="00C920C7"/>
    <w:rsid w:val="00C93E0C"/>
    <w:rsid w:val="00C95CA1"/>
    <w:rsid w:val="00C95DD8"/>
    <w:rsid w:val="00C965CE"/>
    <w:rsid w:val="00C97057"/>
    <w:rsid w:val="00C97D59"/>
    <w:rsid w:val="00CA1BF8"/>
    <w:rsid w:val="00CA1CD9"/>
    <w:rsid w:val="00CA3279"/>
    <w:rsid w:val="00CA5972"/>
    <w:rsid w:val="00CA6EC9"/>
    <w:rsid w:val="00CA7421"/>
    <w:rsid w:val="00CB0B73"/>
    <w:rsid w:val="00CB1921"/>
    <w:rsid w:val="00CB1FF2"/>
    <w:rsid w:val="00CB617D"/>
    <w:rsid w:val="00CB6318"/>
    <w:rsid w:val="00CB6F99"/>
    <w:rsid w:val="00CB7F52"/>
    <w:rsid w:val="00CC0F78"/>
    <w:rsid w:val="00CC1080"/>
    <w:rsid w:val="00CC1FA8"/>
    <w:rsid w:val="00CC32C6"/>
    <w:rsid w:val="00CC3EED"/>
    <w:rsid w:val="00CC4973"/>
    <w:rsid w:val="00CC4CC1"/>
    <w:rsid w:val="00CC4F6D"/>
    <w:rsid w:val="00CC4F7F"/>
    <w:rsid w:val="00CC6C5F"/>
    <w:rsid w:val="00CC732A"/>
    <w:rsid w:val="00CD0857"/>
    <w:rsid w:val="00CD0869"/>
    <w:rsid w:val="00CD0FCD"/>
    <w:rsid w:val="00CD2101"/>
    <w:rsid w:val="00CD3FC3"/>
    <w:rsid w:val="00CD4364"/>
    <w:rsid w:val="00CD58C1"/>
    <w:rsid w:val="00CD7865"/>
    <w:rsid w:val="00CE17E2"/>
    <w:rsid w:val="00CE374B"/>
    <w:rsid w:val="00CE6F1E"/>
    <w:rsid w:val="00CF129A"/>
    <w:rsid w:val="00CF2DAD"/>
    <w:rsid w:val="00CF2F48"/>
    <w:rsid w:val="00CF3233"/>
    <w:rsid w:val="00CF4CCB"/>
    <w:rsid w:val="00CF4DB7"/>
    <w:rsid w:val="00CF5AE9"/>
    <w:rsid w:val="00CF64A2"/>
    <w:rsid w:val="00CF6CF3"/>
    <w:rsid w:val="00CF714C"/>
    <w:rsid w:val="00CF7EC6"/>
    <w:rsid w:val="00D0051D"/>
    <w:rsid w:val="00D0059B"/>
    <w:rsid w:val="00D010B5"/>
    <w:rsid w:val="00D01DFE"/>
    <w:rsid w:val="00D02821"/>
    <w:rsid w:val="00D02F3A"/>
    <w:rsid w:val="00D03516"/>
    <w:rsid w:val="00D043EF"/>
    <w:rsid w:val="00D04900"/>
    <w:rsid w:val="00D04AEC"/>
    <w:rsid w:val="00D04C51"/>
    <w:rsid w:val="00D0588F"/>
    <w:rsid w:val="00D05F9E"/>
    <w:rsid w:val="00D06A5C"/>
    <w:rsid w:val="00D06EE5"/>
    <w:rsid w:val="00D1063D"/>
    <w:rsid w:val="00D10E89"/>
    <w:rsid w:val="00D11741"/>
    <w:rsid w:val="00D14099"/>
    <w:rsid w:val="00D1668A"/>
    <w:rsid w:val="00D212E8"/>
    <w:rsid w:val="00D22A1C"/>
    <w:rsid w:val="00D24904"/>
    <w:rsid w:val="00D24A7B"/>
    <w:rsid w:val="00D2574E"/>
    <w:rsid w:val="00D25D2F"/>
    <w:rsid w:val="00D30F69"/>
    <w:rsid w:val="00D31180"/>
    <w:rsid w:val="00D31C33"/>
    <w:rsid w:val="00D320DF"/>
    <w:rsid w:val="00D32891"/>
    <w:rsid w:val="00D34237"/>
    <w:rsid w:val="00D359A3"/>
    <w:rsid w:val="00D35A55"/>
    <w:rsid w:val="00D35EA9"/>
    <w:rsid w:val="00D37DB9"/>
    <w:rsid w:val="00D41AFF"/>
    <w:rsid w:val="00D42A9E"/>
    <w:rsid w:val="00D42DE6"/>
    <w:rsid w:val="00D43DFE"/>
    <w:rsid w:val="00D45203"/>
    <w:rsid w:val="00D476A8"/>
    <w:rsid w:val="00D50171"/>
    <w:rsid w:val="00D50AB4"/>
    <w:rsid w:val="00D51088"/>
    <w:rsid w:val="00D53127"/>
    <w:rsid w:val="00D53E41"/>
    <w:rsid w:val="00D53F4D"/>
    <w:rsid w:val="00D56F88"/>
    <w:rsid w:val="00D57037"/>
    <w:rsid w:val="00D60EC0"/>
    <w:rsid w:val="00D60EE0"/>
    <w:rsid w:val="00D61191"/>
    <w:rsid w:val="00D61325"/>
    <w:rsid w:val="00D617FA"/>
    <w:rsid w:val="00D64837"/>
    <w:rsid w:val="00D65EDC"/>
    <w:rsid w:val="00D66090"/>
    <w:rsid w:val="00D67167"/>
    <w:rsid w:val="00D70316"/>
    <w:rsid w:val="00D70622"/>
    <w:rsid w:val="00D70F42"/>
    <w:rsid w:val="00D737AC"/>
    <w:rsid w:val="00D73BE3"/>
    <w:rsid w:val="00D74AA2"/>
    <w:rsid w:val="00D75657"/>
    <w:rsid w:val="00D761F5"/>
    <w:rsid w:val="00D77160"/>
    <w:rsid w:val="00D816C7"/>
    <w:rsid w:val="00D81AE7"/>
    <w:rsid w:val="00D829E4"/>
    <w:rsid w:val="00D84B07"/>
    <w:rsid w:val="00D850EE"/>
    <w:rsid w:val="00D87D3C"/>
    <w:rsid w:val="00D87EC9"/>
    <w:rsid w:val="00D9028A"/>
    <w:rsid w:val="00D90F74"/>
    <w:rsid w:val="00D91FEC"/>
    <w:rsid w:val="00D94D30"/>
    <w:rsid w:val="00D96EFB"/>
    <w:rsid w:val="00D97C73"/>
    <w:rsid w:val="00D97E19"/>
    <w:rsid w:val="00DA2320"/>
    <w:rsid w:val="00DA2F3D"/>
    <w:rsid w:val="00DA3F0B"/>
    <w:rsid w:val="00DA5236"/>
    <w:rsid w:val="00DA5D5D"/>
    <w:rsid w:val="00DA6A9D"/>
    <w:rsid w:val="00DA7917"/>
    <w:rsid w:val="00DA7A04"/>
    <w:rsid w:val="00DB38BB"/>
    <w:rsid w:val="00DB5573"/>
    <w:rsid w:val="00DB62A9"/>
    <w:rsid w:val="00DB6A34"/>
    <w:rsid w:val="00DC0DE6"/>
    <w:rsid w:val="00DC0F35"/>
    <w:rsid w:val="00DC169E"/>
    <w:rsid w:val="00DC20AC"/>
    <w:rsid w:val="00DC4DCC"/>
    <w:rsid w:val="00DC50FA"/>
    <w:rsid w:val="00DC6BAC"/>
    <w:rsid w:val="00DC7447"/>
    <w:rsid w:val="00DC78EC"/>
    <w:rsid w:val="00DD343B"/>
    <w:rsid w:val="00DD3D43"/>
    <w:rsid w:val="00DD459A"/>
    <w:rsid w:val="00DD46D5"/>
    <w:rsid w:val="00DD483F"/>
    <w:rsid w:val="00DD4A1B"/>
    <w:rsid w:val="00DD5020"/>
    <w:rsid w:val="00DD53AD"/>
    <w:rsid w:val="00DD5CE8"/>
    <w:rsid w:val="00DD6313"/>
    <w:rsid w:val="00DD76B4"/>
    <w:rsid w:val="00DE037E"/>
    <w:rsid w:val="00DE1190"/>
    <w:rsid w:val="00DE13A2"/>
    <w:rsid w:val="00DE16B4"/>
    <w:rsid w:val="00DE379C"/>
    <w:rsid w:val="00DE3F18"/>
    <w:rsid w:val="00DE4A16"/>
    <w:rsid w:val="00DE4CC0"/>
    <w:rsid w:val="00DE559B"/>
    <w:rsid w:val="00DE602A"/>
    <w:rsid w:val="00DE61BB"/>
    <w:rsid w:val="00DE68C6"/>
    <w:rsid w:val="00DF076F"/>
    <w:rsid w:val="00DF0C1B"/>
    <w:rsid w:val="00DF14CF"/>
    <w:rsid w:val="00DF18EB"/>
    <w:rsid w:val="00DF1937"/>
    <w:rsid w:val="00DF1A8E"/>
    <w:rsid w:val="00DF271F"/>
    <w:rsid w:val="00DF2CA4"/>
    <w:rsid w:val="00DF3D75"/>
    <w:rsid w:val="00DF518E"/>
    <w:rsid w:val="00DF6837"/>
    <w:rsid w:val="00DF7758"/>
    <w:rsid w:val="00E00A14"/>
    <w:rsid w:val="00E028A9"/>
    <w:rsid w:val="00E03E5F"/>
    <w:rsid w:val="00E04A54"/>
    <w:rsid w:val="00E05712"/>
    <w:rsid w:val="00E06A0F"/>
    <w:rsid w:val="00E06F60"/>
    <w:rsid w:val="00E0785D"/>
    <w:rsid w:val="00E07F71"/>
    <w:rsid w:val="00E12897"/>
    <w:rsid w:val="00E141F0"/>
    <w:rsid w:val="00E14287"/>
    <w:rsid w:val="00E14DFD"/>
    <w:rsid w:val="00E15494"/>
    <w:rsid w:val="00E16720"/>
    <w:rsid w:val="00E16789"/>
    <w:rsid w:val="00E17082"/>
    <w:rsid w:val="00E21542"/>
    <w:rsid w:val="00E22DF8"/>
    <w:rsid w:val="00E22F71"/>
    <w:rsid w:val="00E2579A"/>
    <w:rsid w:val="00E26230"/>
    <w:rsid w:val="00E273A2"/>
    <w:rsid w:val="00E30102"/>
    <w:rsid w:val="00E30BB3"/>
    <w:rsid w:val="00E3183C"/>
    <w:rsid w:val="00E33BAF"/>
    <w:rsid w:val="00E35C73"/>
    <w:rsid w:val="00E35DDF"/>
    <w:rsid w:val="00E375C8"/>
    <w:rsid w:val="00E37983"/>
    <w:rsid w:val="00E37F37"/>
    <w:rsid w:val="00E401EB"/>
    <w:rsid w:val="00E4072A"/>
    <w:rsid w:val="00E4143A"/>
    <w:rsid w:val="00E41473"/>
    <w:rsid w:val="00E426EE"/>
    <w:rsid w:val="00E42F21"/>
    <w:rsid w:val="00E46861"/>
    <w:rsid w:val="00E46DC7"/>
    <w:rsid w:val="00E476E4"/>
    <w:rsid w:val="00E50585"/>
    <w:rsid w:val="00E5170E"/>
    <w:rsid w:val="00E520BD"/>
    <w:rsid w:val="00E534DD"/>
    <w:rsid w:val="00E54053"/>
    <w:rsid w:val="00E55192"/>
    <w:rsid w:val="00E55C70"/>
    <w:rsid w:val="00E57249"/>
    <w:rsid w:val="00E57FA2"/>
    <w:rsid w:val="00E60699"/>
    <w:rsid w:val="00E6245F"/>
    <w:rsid w:val="00E62ADD"/>
    <w:rsid w:val="00E62FD9"/>
    <w:rsid w:val="00E666D7"/>
    <w:rsid w:val="00E67151"/>
    <w:rsid w:val="00E67A06"/>
    <w:rsid w:val="00E67B42"/>
    <w:rsid w:val="00E7071C"/>
    <w:rsid w:val="00E71096"/>
    <w:rsid w:val="00E72E5E"/>
    <w:rsid w:val="00E736F2"/>
    <w:rsid w:val="00E7496C"/>
    <w:rsid w:val="00E7613D"/>
    <w:rsid w:val="00E77509"/>
    <w:rsid w:val="00E776C1"/>
    <w:rsid w:val="00E80E0B"/>
    <w:rsid w:val="00E814A2"/>
    <w:rsid w:val="00E81681"/>
    <w:rsid w:val="00E81817"/>
    <w:rsid w:val="00E83A70"/>
    <w:rsid w:val="00E83C5D"/>
    <w:rsid w:val="00E843B6"/>
    <w:rsid w:val="00E85294"/>
    <w:rsid w:val="00E85478"/>
    <w:rsid w:val="00E85959"/>
    <w:rsid w:val="00E85C4B"/>
    <w:rsid w:val="00E86DE9"/>
    <w:rsid w:val="00E87778"/>
    <w:rsid w:val="00E908E2"/>
    <w:rsid w:val="00E90C0E"/>
    <w:rsid w:val="00E90DC0"/>
    <w:rsid w:val="00E92E6D"/>
    <w:rsid w:val="00E941E5"/>
    <w:rsid w:val="00E9497D"/>
    <w:rsid w:val="00E951FA"/>
    <w:rsid w:val="00E952E4"/>
    <w:rsid w:val="00E96312"/>
    <w:rsid w:val="00E973F5"/>
    <w:rsid w:val="00EA1904"/>
    <w:rsid w:val="00EA2399"/>
    <w:rsid w:val="00EA4379"/>
    <w:rsid w:val="00EA4C6D"/>
    <w:rsid w:val="00EA596F"/>
    <w:rsid w:val="00EB0526"/>
    <w:rsid w:val="00EB0AB9"/>
    <w:rsid w:val="00EB0C0C"/>
    <w:rsid w:val="00EB0ECF"/>
    <w:rsid w:val="00EB1077"/>
    <w:rsid w:val="00EB2014"/>
    <w:rsid w:val="00EB293A"/>
    <w:rsid w:val="00EB4659"/>
    <w:rsid w:val="00EB5DD5"/>
    <w:rsid w:val="00EB678C"/>
    <w:rsid w:val="00EB717E"/>
    <w:rsid w:val="00EC16CF"/>
    <w:rsid w:val="00EC1EED"/>
    <w:rsid w:val="00EC2129"/>
    <w:rsid w:val="00EC24B5"/>
    <w:rsid w:val="00EC2856"/>
    <w:rsid w:val="00EC3546"/>
    <w:rsid w:val="00EC3E55"/>
    <w:rsid w:val="00EC420F"/>
    <w:rsid w:val="00EC428A"/>
    <w:rsid w:val="00EC4EC1"/>
    <w:rsid w:val="00EC5E8D"/>
    <w:rsid w:val="00EC70D1"/>
    <w:rsid w:val="00EC78CB"/>
    <w:rsid w:val="00ED0190"/>
    <w:rsid w:val="00ED01E1"/>
    <w:rsid w:val="00ED06CF"/>
    <w:rsid w:val="00ED2241"/>
    <w:rsid w:val="00ED2D93"/>
    <w:rsid w:val="00ED3345"/>
    <w:rsid w:val="00ED4A3B"/>
    <w:rsid w:val="00ED4AB0"/>
    <w:rsid w:val="00ED53C8"/>
    <w:rsid w:val="00ED5B08"/>
    <w:rsid w:val="00ED6688"/>
    <w:rsid w:val="00EE061C"/>
    <w:rsid w:val="00EE1233"/>
    <w:rsid w:val="00EE1643"/>
    <w:rsid w:val="00EE21D9"/>
    <w:rsid w:val="00EE2330"/>
    <w:rsid w:val="00EE27BC"/>
    <w:rsid w:val="00EE2D5B"/>
    <w:rsid w:val="00EE5355"/>
    <w:rsid w:val="00EE59CA"/>
    <w:rsid w:val="00EE5A18"/>
    <w:rsid w:val="00EE6AE3"/>
    <w:rsid w:val="00EE6BAC"/>
    <w:rsid w:val="00EE6E21"/>
    <w:rsid w:val="00EF1D6E"/>
    <w:rsid w:val="00EF27DD"/>
    <w:rsid w:val="00EF3206"/>
    <w:rsid w:val="00EF3961"/>
    <w:rsid w:val="00EF4C61"/>
    <w:rsid w:val="00EF6AA7"/>
    <w:rsid w:val="00EF7E12"/>
    <w:rsid w:val="00F00068"/>
    <w:rsid w:val="00F01FC6"/>
    <w:rsid w:val="00F029D1"/>
    <w:rsid w:val="00F059F6"/>
    <w:rsid w:val="00F05B59"/>
    <w:rsid w:val="00F05F70"/>
    <w:rsid w:val="00F07F86"/>
    <w:rsid w:val="00F10BF4"/>
    <w:rsid w:val="00F12634"/>
    <w:rsid w:val="00F12711"/>
    <w:rsid w:val="00F1395E"/>
    <w:rsid w:val="00F14A0F"/>
    <w:rsid w:val="00F14E06"/>
    <w:rsid w:val="00F155FF"/>
    <w:rsid w:val="00F1740B"/>
    <w:rsid w:val="00F17476"/>
    <w:rsid w:val="00F17E26"/>
    <w:rsid w:val="00F20BF2"/>
    <w:rsid w:val="00F2209C"/>
    <w:rsid w:val="00F22B1E"/>
    <w:rsid w:val="00F22F95"/>
    <w:rsid w:val="00F22FED"/>
    <w:rsid w:val="00F23B6E"/>
    <w:rsid w:val="00F24C86"/>
    <w:rsid w:val="00F250E7"/>
    <w:rsid w:val="00F2591C"/>
    <w:rsid w:val="00F25AB6"/>
    <w:rsid w:val="00F2653A"/>
    <w:rsid w:val="00F278AD"/>
    <w:rsid w:val="00F27BCB"/>
    <w:rsid w:val="00F30E30"/>
    <w:rsid w:val="00F347D4"/>
    <w:rsid w:val="00F34DD5"/>
    <w:rsid w:val="00F34DF3"/>
    <w:rsid w:val="00F35056"/>
    <w:rsid w:val="00F359D9"/>
    <w:rsid w:val="00F37483"/>
    <w:rsid w:val="00F374A6"/>
    <w:rsid w:val="00F41835"/>
    <w:rsid w:val="00F41BA6"/>
    <w:rsid w:val="00F434C6"/>
    <w:rsid w:val="00F44CE0"/>
    <w:rsid w:val="00F4527D"/>
    <w:rsid w:val="00F46086"/>
    <w:rsid w:val="00F461A3"/>
    <w:rsid w:val="00F467C9"/>
    <w:rsid w:val="00F46B5A"/>
    <w:rsid w:val="00F47B2E"/>
    <w:rsid w:val="00F51766"/>
    <w:rsid w:val="00F522EC"/>
    <w:rsid w:val="00F52C09"/>
    <w:rsid w:val="00F56004"/>
    <w:rsid w:val="00F56227"/>
    <w:rsid w:val="00F5638A"/>
    <w:rsid w:val="00F574BD"/>
    <w:rsid w:val="00F60495"/>
    <w:rsid w:val="00F6187C"/>
    <w:rsid w:val="00F625F8"/>
    <w:rsid w:val="00F66413"/>
    <w:rsid w:val="00F667FA"/>
    <w:rsid w:val="00F66AC7"/>
    <w:rsid w:val="00F67251"/>
    <w:rsid w:val="00F67FEA"/>
    <w:rsid w:val="00F716B8"/>
    <w:rsid w:val="00F73301"/>
    <w:rsid w:val="00F7447B"/>
    <w:rsid w:val="00F74B9E"/>
    <w:rsid w:val="00F768CD"/>
    <w:rsid w:val="00F775AC"/>
    <w:rsid w:val="00F80C06"/>
    <w:rsid w:val="00F81B9C"/>
    <w:rsid w:val="00F81EBE"/>
    <w:rsid w:val="00F829CA"/>
    <w:rsid w:val="00F830B4"/>
    <w:rsid w:val="00F836D4"/>
    <w:rsid w:val="00F83C60"/>
    <w:rsid w:val="00F85843"/>
    <w:rsid w:val="00F8775F"/>
    <w:rsid w:val="00F8787B"/>
    <w:rsid w:val="00F87997"/>
    <w:rsid w:val="00F87B12"/>
    <w:rsid w:val="00F90BBD"/>
    <w:rsid w:val="00F91A76"/>
    <w:rsid w:val="00F91F3E"/>
    <w:rsid w:val="00F93519"/>
    <w:rsid w:val="00F94231"/>
    <w:rsid w:val="00F94964"/>
    <w:rsid w:val="00F961DA"/>
    <w:rsid w:val="00FA10E4"/>
    <w:rsid w:val="00FA139B"/>
    <w:rsid w:val="00FA351A"/>
    <w:rsid w:val="00FA4DB9"/>
    <w:rsid w:val="00FA519F"/>
    <w:rsid w:val="00FA5946"/>
    <w:rsid w:val="00FA5AF6"/>
    <w:rsid w:val="00FA6748"/>
    <w:rsid w:val="00FA7FF2"/>
    <w:rsid w:val="00FB02FB"/>
    <w:rsid w:val="00FB0D4A"/>
    <w:rsid w:val="00FB15EC"/>
    <w:rsid w:val="00FB170C"/>
    <w:rsid w:val="00FB20DF"/>
    <w:rsid w:val="00FB2221"/>
    <w:rsid w:val="00FB267B"/>
    <w:rsid w:val="00FB2EBB"/>
    <w:rsid w:val="00FB3C82"/>
    <w:rsid w:val="00FB5654"/>
    <w:rsid w:val="00FB57AC"/>
    <w:rsid w:val="00FB5CAF"/>
    <w:rsid w:val="00FB6342"/>
    <w:rsid w:val="00FB6A54"/>
    <w:rsid w:val="00FB6AF4"/>
    <w:rsid w:val="00FB6D81"/>
    <w:rsid w:val="00FB791F"/>
    <w:rsid w:val="00FB7A20"/>
    <w:rsid w:val="00FC0BC4"/>
    <w:rsid w:val="00FC1FBB"/>
    <w:rsid w:val="00FC2CEB"/>
    <w:rsid w:val="00FC313B"/>
    <w:rsid w:val="00FC4083"/>
    <w:rsid w:val="00FC41EE"/>
    <w:rsid w:val="00FC4474"/>
    <w:rsid w:val="00FC44C4"/>
    <w:rsid w:val="00FC6D74"/>
    <w:rsid w:val="00FD059D"/>
    <w:rsid w:val="00FD0755"/>
    <w:rsid w:val="00FD138E"/>
    <w:rsid w:val="00FD2CDA"/>
    <w:rsid w:val="00FD4493"/>
    <w:rsid w:val="00FD6135"/>
    <w:rsid w:val="00FD64D9"/>
    <w:rsid w:val="00FE0275"/>
    <w:rsid w:val="00FE1885"/>
    <w:rsid w:val="00FE29D9"/>
    <w:rsid w:val="00FE2A84"/>
    <w:rsid w:val="00FE2ED5"/>
    <w:rsid w:val="00FE35AA"/>
    <w:rsid w:val="00FE3784"/>
    <w:rsid w:val="00FE3A19"/>
    <w:rsid w:val="00FE5DF7"/>
    <w:rsid w:val="00FE6263"/>
    <w:rsid w:val="00FE7012"/>
    <w:rsid w:val="00FF0195"/>
    <w:rsid w:val="00FF04A8"/>
    <w:rsid w:val="00FF0882"/>
    <w:rsid w:val="00FF1114"/>
    <w:rsid w:val="00FF12EC"/>
    <w:rsid w:val="00FF1F27"/>
    <w:rsid w:val="00FF2424"/>
    <w:rsid w:val="00FF479E"/>
    <w:rsid w:val="00FF597F"/>
    <w:rsid w:val="00FF5D86"/>
    <w:rsid w:val="00FF5EF0"/>
    <w:rsid w:val="00FF64A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FA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602A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7ED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556B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0556B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semiHidden/>
    <w:rsid w:val="000556BD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556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link w:val="Textocomentario"/>
    <w:uiPriority w:val="99"/>
    <w:semiHidden/>
    <w:rsid w:val="000556BD"/>
    <w:rPr>
      <w:rFonts w:ascii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556BD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0556BD"/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semiHidden/>
    <w:rsid w:val="000556BD"/>
    <w:pPr>
      <w:spacing w:after="0" w:line="240" w:lineRule="auto"/>
    </w:pPr>
    <w:rPr>
      <w:rFonts w:ascii="Tahoma" w:eastAsia="Calibri" w:hAnsi="Tahoma" w:cs="Times New Roman"/>
      <w:sz w:val="16"/>
      <w:szCs w:val="16"/>
      <w:lang w:val="es-ES" w:eastAsia="es-ES"/>
    </w:rPr>
  </w:style>
  <w:style w:type="character" w:customStyle="1" w:styleId="TextodegloboCar">
    <w:name w:val="Texto de globo Car"/>
    <w:link w:val="Textodeglobo"/>
    <w:semiHidden/>
    <w:rsid w:val="000556BD"/>
    <w:rPr>
      <w:rFonts w:ascii="Tahoma" w:hAnsi="Tahoma" w:cs="Tahoma"/>
      <w:sz w:val="16"/>
      <w:szCs w:val="16"/>
      <w:lang w:val="es-ES" w:eastAsia="es-ES"/>
    </w:rPr>
  </w:style>
  <w:style w:type="paragraph" w:customStyle="1" w:styleId="Prrafodelista1">
    <w:name w:val="Párrafo de lista1"/>
    <w:basedOn w:val="Normal"/>
    <w:rsid w:val="000556B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Referencias">
    <w:name w:val="Referencias"/>
    <w:basedOn w:val="Normal"/>
    <w:rsid w:val="000556BD"/>
    <w:pPr>
      <w:spacing w:after="0" w:line="360" w:lineRule="auto"/>
      <w:ind w:left="397" w:hanging="397"/>
      <w:jc w:val="both"/>
    </w:pPr>
    <w:rPr>
      <w:rFonts w:ascii="Times New Roman" w:eastAsia="Calibri" w:hAnsi="Times New Roman" w:cs="Times New Roman"/>
      <w:lang w:val="en-US" w:eastAsia="es-ES"/>
    </w:rPr>
  </w:style>
  <w:style w:type="paragraph" w:customStyle="1" w:styleId="Default">
    <w:name w:val="Default"/>
    <w:rsid w:val="00ED06C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hps">
    <w:name w:val="hps"/>
    <w:rsid w:val="005C7BD7"/>
    <w:rPr>
      <w:rFonts w:cs="Times New Roman"/>
    </w:rPr>
  </w:style>
  <w:style w:type="character" w:customStyle="1" w:styleId="hpsatn">
    <w:name w:val="hps atn"/>
    <w:basedOn w:val="Fuentedeprrafopredeter"/>
    <w:rsid w:val="004E5B7D"/>
  </w:style>
  <w:style w:type="character" w:customStyle="1" w:styleId="atn">
    <w:name w:val="atn"/>
    <w:basedOn w:val="Fuentedeprrafopredeter"/>
    <w:rsid w:val="00200AD0"/>
  </w:style>
  <w:style w:type="character" w:customStyle="1" w:styleId="gt-icon-text1">
    <w:name w:val="gt-icon-text1"/>
    <w:rsid w:val="00105F18"/>
    <w:rPr>
      <w:strike w:val="0"/>
      <w:dstrike w:val="0"/>
      <w:color w:val="1111CC"/>
      <w:u w:val="none"/>
      <w:effect w:val="none"/>
    </w:rPr>
  </w:style>
  <w:style w:type="character" w:customStyle="1" w:styleId="citationjournal">
    <w:name w:val="citation journal"/>
    <w:basedOn w:val="Fuentedeprrafopredeter"/>
    <w:rsid w:val="00CC1FA8"/>
  </w:style>
  <w:style w:type="paragraph" w:styleId="Prrafodelista">
    <w:name w:val="List Paragraph"/>
    <w:basedOn w:val="Normal"/>
    <w:uiPriority w:val="34"/>
    <w:qFormat/>
    <w:rsid w:val="003F34DE"/>
    <w:pPr>
      <w:ind w:left="720"/>
      <w:contextualSpacing/>
    </w:pPr>
    <w:rPr>
      <w:rFonts w:eastAsia="Calibri"/>
    </w:rPr>
  </w:style>
  <w:style w:type="paragraph" w:styleId="Encabezado">
    <w:name w:val="header"/>
    <w:basedOn w:val="Normal"/>
    <w:link w:val="Encabezado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EncabezadoCar">
    <w:name w:val="Encabezado Car"/>
    <w:link w:val="Encabezado"/>
    <w:uiPriority w:val="99"/>
    <w:rsid w:val="003F34DE"/>
    <w:rPr>
      <w:rFonts w:eastAsia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3F34DE"/>
    <w:rPr>
      <w:rFonts w:eastAsia="Times New Roman"/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DE602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cit-title4">
    <w:name w:val="cit-title4"/>
    <w:rsid w:val="003946AB"/>
    <w:rPr>
      <w:b/>
      <w:bCs/>
      <w:vanish w:val="0"/>
      <w:webHidden w:val="0"/>
      <w:color w:val="111111"/>
      <w:sz w:val="24"/>
      <w:szCs w:val="24"/>
      <w:specVanish/>
    </w:rPr>
  </w:style>
  <w:style w:type="character" w:customStyle="1" w:styleId="cit-pub-dt">
    <w:name w:val="cit-pub-dt"/>
    <w:rsid w:val="003946AB"/>
  </w:style>
  <w:style w:type="character" w:customStyle="1" w:styleId="cit-vol">
    <w:name w:val="cit-vol"/>
    <w:rsid w:val="003946AB"/>
  </w:style>
  <w:style w:type="character" w:customStyle="1" w:styleId="cit-sep2">
    <w:name w:val="cit-sep2"/>
    <w:rsid w:val="003946AB"/>
  </w:style>
  <w:style w:type="character" w:customStyle="1" w:styleId="cit-pages-fpage">
    <w:name w:val="cit-pages-fpage"/>
    <w:rsid w:val="003946AB"/>
  </w:style>
  <w:style w:type="character" w:customStyle="1" w:styleId="cit-pages-lpage2">
    <w:name w:val="cit-pages-lpage2"/>
    <w:rsid w:val="003946AB"/>
  </w:style>
  <w:style w:type="table" w:styleId="Tablaconcuadrcula">
    <w:name w:val="Table Grid"/>
    <w:basedOn w:val="Tablanormal"/>
    <w:uiPriority w:val="59"/>
    <w:rsid w:val="00F461A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87EC9"/>
  </w:style>
  <w:style w:type="character" w:customStyle="1" w:styleId="style151">
    <w:name w:val="style151"/>
    <w:rsid w:val="000750CC"/>
    <w:rPr>
      <w:rFonts w:ascii="Arial" w:hAnsi="Arial" w:cs="Arial"/>
      <w:b/>
      <w:bCs/>
      <w:color w:val="595337"/>
      <w:sz w:val="18"/>
      <w:szCs w:val="18"/>
    </w:rPr>
  </w:style>
  <w:style w:type="character" w:customStyle="1" w:styleId="Ttulo2Car">
    <w:name w:val="Título 2 Car"/>
    <w:link w:val="Ttulo2"/>
    <w:uiPriority w:val="9"/>
    <w:semiHidden/>
    <w:rsid w:val="000227ED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fasis">
    <w:name w:val="Emphasis"/>
    <w:uiPriority w:val="20"/>
    <w:qFormat/>
    <w:rsid w:val="00FB2EBB"/>
    <w:rPr>
      <w:i/>
      <w:iCs/>
    </w:rPr>
  </w:style>
  <w:style w:type="character" w:customStyle="1" w:styleId="alt-edited">
    <w:name w:val="alt-edited"/>
    <w:basedOn w:val="Fuentedeprrafopredeter"/>
    <w:rsid w:val="007A3180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720CD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720CD"/>
    <w:rPr>
      <w:rFonts w:ascii="Tahoma" w:eastAsia="Times New Roman" w:hAnsi="Tahoma" w:cs="Tahoma"/>
      <w:sz w:val="16"/>
      <w:szCs w:val="16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131537"/>
  </w:style>
  <w:style w:type="character" w:customStyle="1" w:styleId="booktitle">
    <w:name w:val="booktitle"/>
    <w:basedOn w:val="Fuentedeprrafopredeter"/>
    <w:rsid w:val="00431835"/>
  </w:style>
  <w:style w:type="character" w:customStyle="1" w:styleId="cite-month-year">
    <w:name w:val="cite-month-year"/>
    <w:basedOn w:val="Fuentedeprrafopredeter"/>
    <w:rsid w:val="00431835"/>
  </w:style>
  <w:style w:type="paragraph" w:styleId="Sinespaciado">
    <w:name w:val="No Spacing"/>
    <w:uiPriority w:val="1"/>
    <w:qFormat/>
    <w:rsid w:val="006B10EB"/>
    <w:rPr>
      <w:rFonts w:eastAsia="Times New Roman" w:cs="Calibri"/>
      <w:sz w:val="22"/>
      <w:szCs w:val="22"/>
      <w:lang w:eastAsia="en-US"/>
    </w:rPr>
  </w:style>
  <w:style w:type="character" w:customStyle="1" w:styleId="nlmyear">
    <w:name w:val="nlm_year"/>
    <w:basedOn w:val="Fuentedeprrafopredeter"/>
    <w:rsid w:val="00BA5C67"/>
  </w:style>
  <w:style w:type="character" w:customStyle="1" w:styleId="nlmarticle-title">
    <w:name w:val="nlm_article-title"/>
    <w:basedOn w:val="Fuentedeprrafopredeter"/>
    <w:rsid w:val="00BA5C67"/>
  </w:style>
  <w:style w:type="character" w:customStyle="1" w:styleId="highlight">
    <w:name w:val="highlight"/>
    <w:basedOn w:val="Fuentedeprrafopredeter"/>
    <w:rsid w:val="00BA5C67"/>
  </w:style>
  <w:style w:type="paragraph" w:styleId="Textonotapie">
    <w:name w:val="footnote text"/>
    <w:basedOn w:val="Normal"/>
    <w:link w:val="TextonotapieCar"/>
    <w:uiPriority w:val="99"/>
    <w:semiHidden/>
    <w:unhideWhenUsed/>
    <w:rsid w:val="002226F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226F7"/>
    <w:rPr>
      <w:rFonts w:eastAsia="Times New Roman" w:cs="Calibri"/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2226F7"/>
    <w:rPr>
      <w:vertAlign w:val="superscript"/>
    </w:rPr>
  </w:style>
  <w:style w:type="paragraph" w:styleId="Revisin">
    <w:name w:val="Revision"/>
    <w:hidden/>
    <w:uiPriority w:val="99"/>
    <w:semiHidden/>
    <w:rsid w:val="00ED01E1"/>
    <w:rPr>
      <w:rFonts w:eastAsia="Times New Roman" w:cs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FA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602A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7ED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556B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0556B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semiHidden/>
    <w:rsid w:val="000556BD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556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link w:val="Textocomentario"/>
    <w:uiPriority w:val="99"/>
    <w:semiHidden/>
    <w:rsid w:val="000556BD"/>
    <w:rPr>
      <w:rFonts w:ascii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556BD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0556BD"/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semiHidden/>
    <w:rsid w:val="000556BD"/>
    <w:pPr>
      <w:spacing w:after="0" w:line="240" w:lineRule="auto"/>
    </w:pPr>
    <w:rPr>
      <w:rFonts w:ascii="Tahoma" w:eastAsia="Calibri" w:hAnsi="Tahoma" w:cs="Times New Roman"/>
      <w:sz w:val="16"/>
      <w:szCs w:val="16"/>
      <w:lang w:val="es-ES" w:eastAsia="es-ES"/>
    </w:rPr>
  </w:style>
  <w:style w:type="character" w:customStyle="1" w:styleId="TextodegloboCar">
    <w:name w:val="Texto de globo Car"/>
    <w:link w:val="Textodeglobo"/>
    <w:semiHidden/>
    <w:rsid w:val="000556BD"/>
    <w:rPr>
      <w:rFonts w:ascii="Tahoma" w:hAnsi="Tahoma" w:cs="Tahoma"/>
      <w:sz w:val="16"/>
      <w:szCs w:val="16"/>
      <w:lang w:val="es-ES" w:eastAsia="es-ES"/>
    </w:rPr>
  </w:style>
  <w:style w:type="paragraph" w:customStyle="1" w:styleId="Prrafodelista1">
    <w:name w:val="Párrafo de lista1"/>
    <w:basedOn w:val="Normal"/>
    <w:rsid w:val="000556B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Referencias">
    <w:name w:val="Referencias"/>
    <w:basedOn w:val="Normal"/>
    <w:rsid w:val="000556BD"/>
    <w:pPr>
      <w:spacing w:after="0" w:line="360" w:lineRule="auto"/>
      <w:ind w:left="397" w:hanging="397"/>
      <w:jc w:val="both"/>
    </w:pPr>
    <w:rPr>
      <w:rFonts w:ascii="Times New Roman" w:eastAsia="Calibri" w:hAnsi="Times New Roman" w:cs="Times New Roman"/>
      <w:lang w:val="en-US" w:eastAsia="es-ES"/>
    </w:rPr>
  </w:style>
  <w:style w:type="paragraph" w:customStyle="1" w:styleId="Default">
    <w:name w:val="Default"/>
    <w:rsid w:val="00ED06C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hps">
    <w:name w:val="hps"/>
    <w:rsid w:val="005C7BD7"/>
    <w:rPr>
      <w:rFonts w:cs="Times New Roman"/>
    </w:rPr>
  </w:style>
  <w:style w:type="character" w:customStyle="1" w:styleId="hpsatn">
    <w:name w:val="hps atn"/>
    <w:basedOn w:val="Fuentedeprrafopredeter"/>
    <w:rsid w:val="004E5B7D"/>
  </w:style>
  <w:style w:type="character" w:customStyle="1" w:styleId="atn">
    <w:name w:val="atn"/>
    <w:basedOn w:val="Fuentedeprrafopredeter"/>
    <w:rsid w:val="00200AD0"/>
  </w:style>
  <w:style w:type="character" w:customStyle="1" w:styleId="gt-icon-text1">
    <w:name w:val="gt-icon-text1"/>
    <w:rsid w:val="00105F18"/>
    <w:rPr>
      <w:strike w:val="0"/>
      <w:dstrike w:val="0"/>
      <w:color w:val="1111CC"/>
      <w:u w:val="none"/>
      <w:effect w:val="none"/>
    </w:rPr>
  </w:style>
  <w:style w:type="character" w:customStyle="1" w:styleId="citationjournal">
    <w:name w:val="citation journal"/>
    <w:basedOn w:val="Fuentedeprrafopredeter"/>
    <w:rsid w:val="00CC1FA8"/>
  </w:style>
  <w:style w:type="paragraph" w:styleId="Prrafodelista">
    <w:name w:val="List Paragraph"/>
    <w:basedOn w:val="Normal"/>
    <w:uiPriority w:val="34"/>
    <w:qFormat/>
    <w:rsid w:val="003F34DE"/>
    <w:pPr>
      <w:ind w:left="720"/>
      <w:contextualSpacing/>
    </w:pPr>
    <w:rPr>
      <w:rFonts w:eastAsia="Calibri"/>
    </w:rPr>
  </w:style>
  <w:style w:type="paragraph" w:styleId="Encabezado">
    <w:name w:val="header"/>
    <w:basedOn w:val="Normal"/>
    <w:link w:val="Encabezado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EncabezadoCar">
    <w:name w:val="Encabezado Car"/>
    <w:link w:val="Encabezado"/>
    <w:uiPriority w:val="99"/>
    <w:rsid w:val="003F34DE"/>
    <w:rPr>
      <w:rFonts w:eastAsia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3F34DE"/>
    <w:rPr>
      <w:rFonts w:eastAsia="Times New Roman"/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DE602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cit-title4">
    <w:name w:val="cit-title4"/>
    <w:rsid w:val="003946AB"/>
    <w:rPr>
      <w:b/>
      <w:bCs/>
      <w:vanish w:val="0"/>
      <w:webHidden w:val="0"/>
      <w:color w:val="111111"/>
      <w:sz w:val="24"/>
      <w:szCs w:val="24"/>
      <w:specVanish/>
    </w:rPr>
  </w:style>
  <w:style w:type="character" w:customStyle="1" w:styleId="cit-pub-dt">
    <w:name w:val="cit-pub-dt"/>
    <w:rsid w:val="003946AB"/>
  </w:style>
  <w:style w:type="character" w:customStyle="1" w:styleId="cit-vol">
    <w:name w:val="cit-vol"/>
    <w:rsid w:val="003946AB"/>
  </w:style>
  <w:style w:type="character" w:customStyle="1" w:styleId="cit-sep2">
    <w:name w:val="cit-sep2"/>
    <w:rsid w:val="003946AB"/>
  </w:style>
  <w:style w:type="character" w:customStyle="1" w:styleId="cit-pages-fpage">
    <w:name w:val="cit-pages-fpage"/>
    <w:rsid w:val="003946AB"/>
  </w:style>
  <w:style w:type="character" w:customStyle="1" w:styleId="cit-pages-lpage2">
    <w:name w:val="cit-pages-lpage2"/>
    <w:rsid w:val="003946AB"/>
  </w:style>
  <w:style w:type="table" w:styleId="Tablaconcuadrcula">
    <w:name w:val="Table Grid"/>
    <w:basedOn w:val="Tablanormal"/>
    <w:uiPriority w:val="59"/>
    <w:rsid w:val="00F461A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87EC9"/>
  </w:style>
  <w:style w:type="character" w:customStyle="1" w:styleId="style151">
    <w:name w:val="style151"/>
    <w:rsid w:val="000750CC"/>
    <w:rPr>
      <w:rFonts w:ascii="Arial" w:hAnsi="Arial" w:cs="Arial"/>
      <w:b/>
      <w:bCs/>
      <w:color w:val="595337"/>
      <w:sz w:val="18"/>
      <w:szCs w:val="18"/>
    </w:rPr>
  </w:style>
  <w:style w:type="character" w:customStyle="1" w:styleId="Ttulo2Car">
    <w:name w:val="Título 2 Car"/>
    <w:link w:val="Ttulo2"/>
    <w:uiPriority w:val="9"/>
    <w:semiHidden/>
    <w:rsid w:val="000227ED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fasis">
    <w:name w:val="Emphasis"/>
    <w:uiPriority w:val="20"/>
    <w:qFormat/>
    <w:rsid w:val="00FB2EBB"/>
    <w:rPr>
      <w:i/>
      <w:iCs/>
    </w:rPr>
  </w:style>
  <w:style w:type="character" w:customStyle="1" w:styleId="alt-edited">
    <w:name w:val="alt-edited"/>
    <w:basedOn w:val="Fuentedeprrafopredeter"/>
    <w:rsid w:val="007A3180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720CD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720CD"/>
    <w:rPr>
      <w:rFonts w:ascii="Tahoma" w:eastAsia="Times New Roman" w:hAnsi="Tahoma" w:cs="Tahoma"/>
      <w:sz w:val="16"/>
      <w:szCs w:val="16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131537"/>
  </w:style>
  <w:style w:type="character" w:customStyle="1" w:styleId="booktitle">
    <w:name w:val="booktitle"/>
    <w:basedOn w:val="Fuentedeprrafopredeter"/>
    <w:rsid w:val="00431835"/>
  </w:style>
  <w:style w:type="character" w:customStyle="1" w:styleId="cite-month-year">
    <w:name w:val="cite-month-year"/>
    <w:basedOn w:val="Fuentedeprrafopredeter"/>
    <w:rsid w:val="00431835"/>
  </w:style>
  <w:style w:type="paragraph" w:styleId="Sinespaciado">
    <w:name w:val="No Spacing"/>
    <w:uiPriority w:val="1"/>
    <w:qFormat/>
    <w:rsid w:val="006B10EB"/>
    <w:rPr>
      <w:rFonts w:eastAsia="Times New Roman" w:cs="Calibri"/>
      <w:sz w:val="22"/>
      <w:szCs w:val="22"/>
      <w:lang w:eastAsia="en-US"/>
    </w:rPr>
  </w:style>
  <w:style w:type="character" w:customStyle="1" w:styleId="nlmyear">
    <w:name w:val="nlm_year"/>
    <w:basedOn w:val="Fuentedeprrafopredeter"/>
    <w:rsid w:val="00BA5C67"/>
  </w:style>
  <w:style w:type="character" w:customStyle="1" w:styleId="nlmarticle-title">
    <w:name w:val="nlm_article-title"/>
    <w:basedOn w:val="Fuentedeprrafopredeter"/>
    <w:rsid w:val="00BA5C67"/>
  </w:style>
  <w:style w:type="character" w:customStyle="1" w:styleId="highlight">
    <w:name w:val="highlight"/>
    <w:basedOn w:val="Fuentedeprrafopredeter"/>
    <w:rsid w:val="00BA5C67"/>
  </w:style>
  <w:style w:type="paragraph" w:styleId="Textonotapie">
    <w:name w:val="footnote text"/>
    <w:basedOn w:val="Normal"/>
    <w:link w:val="TextonotapieCar"/>
    <w:uiPriority w:val="99"/>
    <w:semiHidden/>
    <w:unhideWhenUsed/>
    <w:rsid w:val="002226F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226F7"/>
    <w:rPr>
      <w:rFonts w:eastAsia="Times New Roman" w:cs="Calibri"/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2226F7"/>
    <w:rPr>
      <w:vertAlign w:val="superscript"/>
    </w:rPr>
  </w:style>
  <w:style w:type="paragraph" w:styleId="Revisin">
    <w:name w:val="Revision"/>
    <w:hidden/>
    <w:uiPriority w:val="99"/>
    <w:semiHidden/>
    <w:rsid w:val="00ED01E1"/>
    <w:rPr>
      <w:rFonts w:eastAsia="Times New Roman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1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35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2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160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406104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99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0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4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71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83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2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168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400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0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2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95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125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56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49392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502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2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8916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7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00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3068">
                      <w:marLeft w:val="150"/>
                      <w:marRight w:val="15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2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6B6B6B"/>
                            <w:left w:val="single" w:sz="6" w:space="0" w:color="6B6B6B"/>
                            <w:bottom w:val="single" w:sz="6" w:space="0" w:color="6B6B6B"/>
                            <w:right w:val="single" w:sz="6" w:space="0" w:color="6B6B6B"/>
                          </w:divBdr>
                          <w:divsChild>
                            <w:div w:id="100535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1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45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2735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686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1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12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543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4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139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160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9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2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3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93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70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51986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387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6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6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46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31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9253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080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8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93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29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393381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036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115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3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1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080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036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9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5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35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64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7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2596065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1812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76250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8857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8585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59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8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96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715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6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738620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3837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872506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025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4803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588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2507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139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8032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7" w:color="D4D0C8"/>
                                                                                <w:left w:val="single" w:sz="6" w:space="0" w:color="D4D0C8"/>
                                                                                <w:bottom w:val="single" w:sz="6" w:space="0" w:color="D4D0C8"/>
                                                                                <w:right w:val="single" w:sz="6" w:space="0" w:color="D4D0C8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8673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666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35540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7402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9849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3267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2160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8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10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17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2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433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76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33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31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57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16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820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087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985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8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362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4131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5295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0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0675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839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16165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7159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22466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2800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0809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5101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824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42133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23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7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90631">
          <w:marLeft w:val="0"/>
          <w:marRight w:val="0"/>
          <w:marTop w:val="0"/>
          <w:marBottom w:val="0"/>
          <w:divBdr>
            <w:top w:val="single" w:sz="6" w:space="0" w:color="A2A2A2"/>
            <w:left w:val="single" w:sz="6" w:space="0" w:color="A2A2A2"/>
            <w:bottom w:val="single" w:sz="6" w:space="0" w:color="A2A2A2"/>
            <w:right w:val="single" w:sz="6" w:space="0" w:color="A2A2A2"/>
          </w:divBdr>
          <w:divsChild>
            <w:div w:id="91126782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43243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6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4060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A2A2A2"/>
                            <w:left w:val="single" w:sz="6" w:space="0" w:color="A2A2A2"/>
                            <w:bottom w:val="single" w:sz="6" w:space="0" w:color="A2A2A2"/>
                            <w:right w:val="single" w:sz="6" w:space="0" w:color="A2A2A2"/>
                          </w:divBdr>
                          <w:divsChild>
                            <w:div w:id="149842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40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8" w:color="auto"/>
                                    <w:left w:val="single" w:sz="6" w:space="8" w:color="A3A3A3"/>
                                    <w:bottom w:val="single" w:sz="6" w:space="8" w:color="A3A3A3"/>
                                    <w:right w:val="single" w:sz="6" w:space="8" w:color="A3A3A3"/>
                                  </w:divBdr>
                                  <w:divsChild>
                                    <w:div w:id="510222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8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8602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8" w:color="auto"/>
                                            <w:left w:val="single" w:sz="6" w:space="8" w:color="A3A3A3"/>
                                            <w:bottom w:val="single" w:sz="6" w:space="8" w:color="A3A3A3"/>
                                            <w:right w:val="single" w:sz="6" w:space="8" w:color="A3A3A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7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68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48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5658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232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7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083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467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3275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755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6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24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3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02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8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189951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300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0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1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63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20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91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85837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82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5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3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3531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75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5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6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9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3640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703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1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73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24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730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2094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07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0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6777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3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749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93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59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5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4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7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8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66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740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203328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247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8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6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8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493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1545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6A1EE1-9A3C-4230-8AF0-66A1E0CD4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“Founder effect, local adaptation and salinity as diversification factors of Leptodiaptomus cf</vt:lpstr>
    </vt:vector>
  </TitlesOfParts>
  <Company>Hewlett-Packard Company</Company>
  <LinksUpToDate>false</LinksUpToDate>
  <CharactersWithSpaces>566</CharactersWithSpaces>
  <SharedDoc>false</SharedDoc>
  <HLinks>
    <vt:vector size="42" baseType="variant">
      <vt:variant>
        <vt:i4>39334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pubmed&amp;list_uids=17488738&amp;dopt=AbstractPlus</vt:lpwstr>
      </vt:variant>
      <vt:variant>
        <vt:lpwstr/>
      </vt:variant>
      <vt:variant>
        <vt:i4>4456540</vt:i4>
      </vt:variant>
      <vt:variant>
        <vt:i4>15</vt:i4>
      </vt:variant>
      <vt:variant>
        <vt:i4>0</vt:i4>
      </vt:variant>
      <vt:variant>
        <vt:i4>5</vt:i4>
      </vt:variant>
      <vt:variant>
        <vt:lpwstr>http://www.barcodinlife.org/</vt:lpwstr>
      </vt:variant>
      <vt:variant>
        <vt:lpwstr/>
      </vt:variant>
      <vt:variant>
        <vt:i4>7667745</vt:i4>
      </vt:variant>
      <vt:variant>
        <vt:i4>12</vt:i4>
      </vt:variant>
      <vt:variant>
        <vt:i4>0</vt:i4>
      </vt:variant>
      <vt:variant>
        <vt:i4>5</vt:i4>
      </vt:variant>
      <vt:variant>
        <vt:lpwstr>http://www.glsc.usgs.gov/greatlakescopepods</vt:lpwstr>
      </vt:variant>
      <vt:variant>
        <vt:lpwstr/>
      </vt:variant>
      <vt:variant>
        <vt:i4>7667745</vt:i4>
      </vt:variant>
      <vt:variant>
        <vt:i4>9</vt:i4>
      </vt:variant>
      <vt:variant>
        <vt:i4>0</vt:i4>
      </vt:variant>
      <vt:variant>
        <vt:i4>5</vt:i4>
      </vt:variant>
      <vt:variant>
        <vt:lpwstr>http://www.glsc.usgs.gov/greatlakescopepods</vt:lpwstr>
      </vt:variant>
      <vt:variant>
        <vt:lpwstr/>
      </vt:variant>
      <vt:variant>
        <vt:i4>5767217</vt:i4>
      </vt:variant>
      <vt:variant>
        <vt:i4>6</vt:i4>
      </vt:variant>
      <vt:variant>
        <vt:i4>0</vt:i4>
      </vt:variant>
      <vt:variant>
        <vt:i4>5</vt:i4>
      </vt:variant>
      <vt:variant>
        <vt:lpwstr>http://books.google.cl/url?id=FqMpS5XUPaAC&amp;pg=PP1&amp;q=http://www.wisc.edu/wisconsinpress/&amp;linkid=1&amp;usg=AFQjCNEWsurvdVe1LoUNjlcFG9Otsaxm6w&amp;source=gbs_pub_info_s&amp;cad=2</vt:lpwstr>
      </vt:variant>
      <vt:variant>
        <vt:lpwstr/>
      </vt:variant>
      <vt:variant>
        <vt:i4>2556005</vt:i4>
      </vt:variant>
      <vt:variant>
        <vt:i4>3</vt:i4>
      </vt:variant>
      <vt:variant>
        <vt:i4>0</vt:i4>
      </vt:variant>
      <vt:variant>
        <vt:i4>5</vt:i4>
      </vt:variant>
      <vt:variant>
        <vt:lpwstr>http://cfb.unh.edu/</vt:lpwstr>
      </vt:variant>
      <vt:variant>
        <vt:lpwstr/>
      </vt:variant>
      <vt:variant>
        <vt:i4>1638511</vt:i4>
      </vt:variant>
      <vt:variant>
        <vt:i4>0</vt:i4>
      </vt:variant>
      <vt:variant>
        <vt:i4>0</vt:i4>
      </vt:variant>
      <vt:variant>
        <vt:i4>5</vt:i4>
      </vt:variant>
      <vt:variant>
        <vt:lpwstr>mailto:jorge.ciros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Founder effect, local adaptation and salinity as diversification factors of Leptodiaptomus cf</dc:title>
  <dc:creator>Elizabeth Ortega Mayagoitia</dc:creator>
  <cp:lastModifiedBy>Jorge Ciros</cp:lastModifiedBy>
  <cp:revision>3</cp:revision>
  <cp:lastPrinted>2014-10-12T15:37:00Z</cp:lastPrinted>
  <dcterms:created xsi:type="dcterms:W3CDTF">2015-02-13T19:26:00Z</dcterms:created>
  <dcterms:modified xsi:type="dcterms:W3CDTF">2015-02-1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itish-ecological-society</vt:lpwstr>
  </property>
  <property fmtid="{D5CDD505-2E9C-101B-9397-08002B2CF9AE}" pid="11" name="Mendeley Recent Style Name 4_1">
    <vt:lpwstr>British Ecological Societ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functional-ecology</vt:lpwstr>
  </property>
  <property fmtid="{D5CDD505-2E9C-101B-9397-08002B2CF9AE}" pid="15" name="Mendeley Recent Style Name 6_1">
    <vt:lpwstr>Functional Ecology</vt:lpwstr>
  </property>
  <property fmtid="{D5CDD505-2E9C-101B-9397-08002B2CF9AE}" pid="16" name="Mendeley Recent Style Id 7_1">
    <vt:lpwstr>http://www.zotero.org/styles/journal-of-animal-ecology</vt:lpwstr>
  </property>
  <property fmtid="{D5CDD505-2E9C-101B-9397-08002B2CF9AE}" pid="17" name="Mendeley Recent Style Name 7_1">
    <vt:lpwstr>Journal of Animal E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</Properties>
</file>